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61D2E" w14:textId="77777777" w:rsidR="00781E80" w:rsidRDefault="00781E80" w:rsidP="007B5DDC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</w:pPr>
    </w:p>
    <w:p w14:paraId="3A63CB60" w14:textId="1A1D403D" w:rsidR="009D1A2F" w:rsidRPr="009D1A2F" w:rsidRDefault="009D1A2F" w:rsidP="007B5DDC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</w:pPr>
      <w:r w:rsidRPr="009D1A2F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Supplementary materials</w:t>
      </w:r>
    </w:p>
    <w:p w14:paraId="45259175" w14:textId="77777777" w:rsidR="00781E80" w:rsidRDefault="00781E80" w:rsidP="007B5DDC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B194D37" w14:textId="77777777" w:rsidR="00781E80" w:rsidRDefault="00781E80" w:rsidP="007B5DDC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82EC05A" w14:textId="77777777" w:rsidR="00781E80" w:rsidRDefault="00781E80" w:rsidP="007B5DDC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6CA2279" w14:textId="472B19F1" w:rsidR="00781E80" w:rsidRPr="00781E80" w:rsidRDefault="002E3CF3" w:rsidP="007B5DDC">
      <w:pPr>
        <w:spacing w:line="480" w:lineRule="auto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490B1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="007B5DDC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A46282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81E80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81E80" w:rsidRPr="00781E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781E80" w:rsidRPr="00781E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ethods</w:t>
      </w:r>
      <w:r w:rsidR="00781E80" w:rsidRPr="00781E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Page </w:t>
      </w:r>
      <w:r w:rsidR="00781E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-4</w:t>
      </w:r>
      <w:r w:rsidR="00781E80" w:rsidRPr="00781E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14:paraId="477D14DB" w14:textId="271B77C9" w:rsidR="00C6235E" w:rsidRPr="007B5DDC" w:rsidRDefault="00781E80" w:rsidP="007B5DD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2. </w:t>
      </w:r>
      <w:r w:rsidR="00DD068A" w:rsidRPr="00D86ED3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1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145E07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Table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C6235E"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3CF3"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235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rcentage of missing data in variables of interest at baseline</w:t>
      </w:r>
      <w:r w:rsidR="005B4FEE" w:rsidRPr="00801B6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C6235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EF52BFD" w14:textId="6EC4087D" w:rsidR="00C6235E" w:rsidRPr="007B5DDC" w:rsidRDefault="00781E80" w:rsidP="007B5D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="007B5DD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A46282"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068A" w:rsidRPr="00D86ED3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DD068A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145E07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Table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C6235E"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3CF3"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235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ivariate logistic regression analysis of risk factors for weaning failure</w:t>
      </w:r>
      <w:r w:rsidR="005B4FEE" w:rsidRPr="00801B6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g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3973AAA" w14:textId="605B3800" w:rsidR="00C6235E" w:rsidRPr="007B5DDC" w:rsidRDefault="00781E80" w:rsidP="007B5D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4</w:t>
      </w:r>
      <w:r w:rsidR="007B5DDC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A46282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D068A" w:rsidRPr="00D86ED3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DD068A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145E07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Table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C6235E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E3CF3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6235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sociation between Cdyn-MP and weaning failure in complete cases</w:t>
      </w:r>
      <w:r w:rsidR="005B4FEE" w:rsidRPr="00801B6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281CE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0940BB9" w14:textId="70207700" w:rsidR="00C6235E" w:rsidRPr="007B5DDC" w:rsidRDefault="00781E80" w:rsidP="007B5D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5</w:t>
      </w:r>
      <w:r w:rsidR="007B5DDC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A46282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D068A" w:rsidRPr="00D86ED3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DD068A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145E07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Table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C6235E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E3CF3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6235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dictability of related parameters for weaning failure occurrence in mechanically ventilated</w:t>
      </w:r>
      <w:r w:rsidR="00281CE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550FA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s</w:t>
      </w:r>
      <w:r w:rsidR="005B4FEE" w:rsidRPr="00801B6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5550FA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03F8C7D" w14:textId="07C99EC7" w:rsidR="00C6235E" w:rsidRPr="003C07BE" w:rsidRDefault="00781E80" w:rsidP="007B5DD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6</w:t>
      </w:r>
      <w:r w:rsidR="007B5DDC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A46282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45E07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D068A" w:rsidRPr="00D86ED3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1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145E07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ig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C6235E"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3CF3"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235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owchart showing the screening process used in the study</w:t>
      </w:r>
      <w:r w:rsidR="005B4FEE" w:rsidRPr="00801B6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281CE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4C6E050" w14:textId="538011A9" w:rsidR="00C6235E" w:rsidRPr="007B5DDC" w:rsidRDefault="00781E80" w:rsidP="007B5D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7</w:t>
      </w:r>
      <w:r w:rsidR="007B5DDC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A46282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D068A" w:rsidRPr="00D86ED3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DD068A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145E07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ig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C6235E" w:rsidRPr="003C07BE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6235E" w:rsidRPr="00801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lationship between Cdyn-MP and weaning failure in patients on mechanical ventilation according to basic features</w:t>
      </w:r>
      <w:r w:rsidR="005B4FEE" w:rsidRPr="00801B6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g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="00281CEE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02DDEC1" w14:textId="0A74C039" w:rsidR="0068518D" w:rsidRPr="007B5DDC" w:rsidRDefault="00781E80" w:rsidP="007B5DD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8</w:t>
      </w:r>
      <w:r w:rsidR="007B5DDC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436D7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D068A" w:rsidRPr="00D86ED3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</w:t>
      </w:r>
      <w:r w:rsidR="00DD068A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145E07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ig</w:t>
      </w:r>
      <w:r w:rsidR="00DD068A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436D7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 </w:t>
      </w:r>
      <w:r w:rsidR="00436D79" w:rsidRPr="00801B61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Association between mechanical power normalized to dynamic lung compliance (Cdyn-MP) and weaning failure in mechanically ventilated patients with different comorbidities</w:t>
      </w:r>
      <w:r w:rsidR="005B4FEE" w:rsidRPr="00801B61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="00436D79" w:rsidRPr="00801B61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436D79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age </w:t>
      </w:r>
      <w:r w:rsidR="00490B1D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436D79" w:rsidRPr="007B5D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8B80EC3" w14:textId="77777777" w:rsidR="00781E80" w:rsidRDefault="00781E80" w:rsidP="00781E8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BEFF6C" w14:textId="77777777" w:rsidR="00801B61" w:rsidRDefault="00801B61" w:rsidP="00781E8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CB339B" w14:textId="49B36729" w:rsidR="00781E80" w:rsidRPr="00781E80" w:rsidRDefault="00781E80" w:rsidP="00781E8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81E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781E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ethods</w:t>
      </w:r>
    </w:p>
    <w:p w14:paraId="4DE9B12A" w14:textId="6D03781A" w:rsidR="00E00055" w:rsidRPr="003C07BE" w:rsidRDefault="00E00055" w:rsidP="00781E8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roach to </w:t>
      </w:r>
      <w:r w:rsidR="00781E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ssing </w:t>
      </w:r>
      <w:r w:rsidR="00781E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a</w:t>
      </w:r>
    </w:p>
    <w:p w14:paraId="6646BCB7" w14:textId="701A9A43" w:rsidR="00890CAB" w:rsidRPr="003C07BE" w:rsidRDefault="009F23FA" w:rsidP="00781E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ssing data are summarized in </w:t>
      </w:r>
      <w:r w:rsidR="00F53CFD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>. Due to a high percentage (greater than 30%) of missing values, variables such as albumin and arterial blood gas analysis during SBT (PH, PaCO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>, PaO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>, PaO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>/FiO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excluded from the study. Variables with less than 25% missing data were imputed through multiple imputation using the statistical software R (version 4.1.2; </w:t>
      </w:r>
      <w:hyperlink r:id="rId7" w:history="1">
        <w:r w:rsidRPr="003C07BE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://www.R-project.org</w:t>
        </w:r>
      </w:hyperlink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>; The R Foundation).</w:t>
      </w:r>
    </w:p>
    <w:p w14:paraId="79A89036" w14:textId="77777777" w:rsidR="009F23FA" w:rsidRPr="003C07BE" w:rsidRDefault="009F23FA" w:rsidP="00781E80">
      <w:pPr>
        <w:spacing w:line="480" w:lineRule="auto"/>
        <w:rPr>
          <w:color w:val="000000" w:themeColor="text1"/>
          <w:sz w:val="24"/>
          <w:szCs w:val="24"/>
          <w:lang w:val="en-GB"/>
        </w:rPr>
      </w:pPr>
    </w:p>
    <w:p w14:paraId="41089AED" w14:textId="1CC412AA" w:rsidR="003A7757" w:rsidRPr="003C07BE" w:rsidRDefault="003A7757" w:rsidP="00781E80">
      <w:pPr>
        <w:spacing w:line="480" w:lineRule="auto"/>
        <w:ind w:right="-33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bgroup </w:t>
      </w:r>
      <w:r w:rsidR="00781E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lyses</w:t>
      </w:r>
    </w:p>
    <w:p w14:paraId="2DAD9EFA" w14:textId="4E5B4DEC" w:rsidR="008B619C" w:rsidRPr="003C07BE" w:rsidRDefault="009F23FA" w:rsidP="00781E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further performed a stratified analysis based on quartiles of MP normalized to dynamic lung compliance (Cdyn-MP). After stratifying by age, gender, BMI, SOFA score, smoking, and COPD, we did not find any significant interactions in any subgroups (see </w:t>
      </w:r>
      <w:r w:rsidR="00F53CFD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F53CF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2E3CF3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>). Notably, a similar association was observed between Cdyn-MP and weaning failure in patients receiving mechanical ventilation.</w:t>
      </w:r>
      <w:r w:rsidR="002E0E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7900" w:rsidRPr="00517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53CFD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F53CF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517900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 </w:t>
      </w:r>
      <w:r w:rsidR="00517900" w:rsidRPr="00517900">
        <w:rPr>
          <w:rFonts w:ascii="Times New Roman" w:hAnsi="Times New Roman" w:cs="Times New Roman"/>
          <w:color w:val="000000" w:themeColor="text1"/>
          <w:sz w:val="24"/>
          <w:szCs w:val="24"/>
        </w:rPr>
        <w:t>clearly show</w:t>
      </w:r>
      <w:r w:rsidR="00517900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517900" w:rsidRPr="00517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, except for the COPD population, there </w:t>
      </w:r>
      <w:r w:rsidR="00517900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517900" w:rsidRPr="00517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ignificant association between increasing Cdyn-MP quartiles and a higher risk of weaning failure.</w:t>
      </w:r>
      <w:r w:rsidR="00517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8D28CF4" w14:textId="77777777" w:rsidR="00E64453" w:rsidRPr="00B20ED5" w:rsidRDefault="00E64453" w:rsidP="00781E80">
      <w:pPr>
        <w:spacing w:line="480" w:lineRule="auto"/>
        <w:ind w:right="-337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C7FC65" w14:textId="69F2128B" w:rsidR="00512F72" w:rsidRPr="003C07BE" w:rsidRDefault="00512F72" w:rsidP="00781E80">
      <w:pPr>
        <w:spacing w:line="480" w:lineRule="auto"/>
        <w:ind w:right="-33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nsitivity </w:t>
      </w:r>
      <w:r w:rsidR="00781E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lyses</w:t>
      </w:r>
    </w:p>
    <w:p w14:paraId="0E93695F" w14:textId="05D31D8F" w:rsidR="009F23FA" w:rsidRPr="003C07BE" w:rsidRDefault="009F23FA" w:rsidP="00781E80">
      <w:pPr>
        <w:tabs>
          <w:tab w:val="left" w:pos="9240"/>
        </w:tabs>
        <w:spacing w:line="480" w:lineRule="auto"/>
        <w:ind w:rightChars="-31" w:right="-6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perform sensitivity analyses, we repeated the analyses on cases with complete data (n=2,078) without the need for imputing missing data. We found no significant differences between cases with complete data and those with imputed data. Moreover, 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association between Cdyn-MP and weaning failure remained unchanged in multivariate models (OR 1.23, 95% CI 1.18-1.28, P&lt;0.001; see </w:t>
      </w:r>
      <w:r w:rsidR="00F53CFD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="00F53CF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odel 3). After adjusting for all relevant covariates, we confirmed that these associations were still significant when Cdyn-MP was treated as a categorical variable (P&lt;0.001; see </w:t>
      </w:r>
      <w:r w:rsidR="00F53CFD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="00F53CF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>, model 3).</w:t>
      </w:r>
    </w:p>
    <w:p w14:paraId="682B49EA" w14:textId="7D2BAC91" w:rsidR="00C557CC" w:rsidRPr="003C07BE" w:rsidRDefault="00C557CC" w:rsidP="00781E80">
      <w:pPr>
        <w:tabs>
          <w:tab w:val="left" w:pos="9240"/>
        </w:tabs>
        <w:spacing w:line="480" w:lineRule="auto"/>
        <w:ind w:rightChars="-31" w:right="-65"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lso </w:t>
      </w:r>
      <w:r w:rsidR="00E65FED" w:rsidRPr="00FD312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performed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5FED" w:rsidRPr="00E65FED">
        <w:rPr>
          <w:rFonts w:ascii="Times New Roman" w:hAnsi="Times New Roman" w:cs="Times New Roman"/>
          <w:color w:val="000000" w:themeColor="text1"/>
          <w:sz w:val="24"/>
          <w:szCs w:val="24"/>
        </w:rPr>
        <w:t>an extra sensitivity analysis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urther verification of the association between Cdyn-MP and weaning failure in </w:t>
      </w:r>
      <w:r w:rsidR="00E65FED" w:rsidRPr="00FD312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mechanically ventilated patients with different comorbidities</w:t>
      </w:r>
      <w:r w:rsidR="00E65FED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65FED" w:rsidRPr="00FD312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(see </w:t>
      </w:r>
      <w:r w:rsidR="00F53CFD" w:rsidRPr="0043438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3</w:t>
      </w:r>
      <w:r w:rsidR="00F53CFD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E65FED" w:rsidRPr="0043438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Fig</w:t>
      </w:r>
      <w:r w:rsidR="00E65FED" w:rsidRPr="00FD312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)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65FED" w:rsidRPr="00FD312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Importantly, consistent associations were observed in both these sensitivity analyses.</w:t>
      </w:r>
      <w:r w:rsidR="00006D9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06D98" w:rsidRPr="00006D98">
        <w:rPr>
          <w:rFonts w:ascii="Times New Roman" w:hAnsi="Times New Roman" w:cs="Times New Roman"/>
          <w:color w:val="000000" w:themeColor="text1"/>
          <w:sz w:val="24"/>
          <w:szCs w:val="24"/>
        </w:rPr>
        <w:t>The multivariate adjusted restricted cubic spline plots clearly illustrate</w:t>
      </w:r>
      <w:r w:rsidR="00006D9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006D98" w:rsidRPr="00006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gradual escalation in the risk of weaning failure as Cdyn-MP increase</w:t>
      </w:r>
      <w:r w:rsidR="00006D9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006D98" w:rsidRPr="00006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ng patients with various comorbidities such as congestive heart failure, chronic kidney disease, diabetes, and stroke</w:t>
      </w:r>
      <w:r w:rsidR="00006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53CFD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="00F53CF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2E3CF3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006D9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93A12" w:rsidRPr="003C07B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135A1D4" w14:textId="77777777" w:rsidR="00693A12" w:rsidRPr="00006D98" w:rsidRDefault="00693A12" w:rsidP="00781E80">
      <w:pPr>
        <w:tabs>
          <w:tab w:val="left" w:pos="9240"/>
        </w:tabs>
        <w:spacing w:line="480" w:lineRule="auto"/>
        <w:ind w:rightChars="-31" w:right="-6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E26D28" w14:textId="1CDAB01B" w:rsidR="008B619C" w:rsidRPr="003C07BE" w:rsidRDefault="008B619C" w:rsidP="00781E80">
      <w:pPr>
        <w:spacing w:line="480" w:lineRule="auto"/>
        <w:ind w:right="-33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edictive </w:t>
      </w:r>
      <w:r w:rsidR="00781E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v</w:t>
      </w: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lue of </w:t>
      </w:r>
      <w:r w:rsidR="00781E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</w:t>
      </w: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lated </w:t>
      </w:r>
      <w:r w:rsidR="00781E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</w:t>
      </w:r>
      <w:r w:rsidRPr="003C07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ameters</w:t>
      </w:r>
    </w:p>
    <w:p w14:paraId="64E4E378" w14:textId="42743F5D" w:rsidR="004B22B9" w:rsidRPr="003C07BE" w:rsidRDefault="002E3F98" w:rsidP="00781E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C07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 evaluated the predictive value of PEEP, dynamic driving pressure (Δpaw), dynamic lung compliance (Cdyn), MP, and Cdyn-MP for weaning failure using receiver operating characteristic (ROC) analysis (</w:t>
      </w:r>
      <w:r w:rsidR="00F53CFD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F53CF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="00F53CF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</w:t>
      </w:r>
      <w:r w:rsidR="008554D9" w:rsidRPr="003C07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dyn-MP had an area under the ROC curve (AUC) of 0.760 (95% CI 0.745-0.776, P&lt;0.001) for the prediction of weaning failure. 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optimal cutoff value for Cdyn-MP was determined to be 317.8 J/min×cmH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/ml×10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−3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with a sensitivity of 76% and a specificity of 63%. In comparison, the AUCs for PEEP, ΔPaw, Cdyn, and MP were 0.712 (95% CI 0.695-0.729, P&lt;0.001), 0.667 (95% CI 0.650-0.684, P&lt;0.001), 0.689 (95% CI 0.672-0.706, 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P&lt;0.001), and 0.745 (95% CI 0.730-0.761, P&lt;0.001), respectively. These results suggest that Cdyn-MP performs better than the other respiratory mechanics parameters in predicting weaning outcomes, as indicated by the higher AUC value (</w:t>
      </w:r>
      <w:r w:rsidR="00F53CFD"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F53CF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="00F53CF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4343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</w:t>
      </w:r>
      <w:r w:rsidRPr="003C07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</w:t>
      </w:r>
    </w:p>
    <w:p w14:paraId="644FED89" w14:textId="77777777" w:rsidR="00123C14" w:rsidRPr="0043438C" w:rsidRDefault="00123C14" w:rsidP="00781E80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05F3BB5A" w14:textId="77777777" w:rsidR="00123C14" w:rsidRPr="003C07BE" w:rsidRDefault="00123C14" w:rsidP="00781E80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78C4D0EC" w14:textId="77777777" w:rsidR="00123C14" w:rsidRPr="003C07BE" w:rsidRDefault="00123C14" w:rsidP="008C7FE6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35738FF2" w14:textId="77777777" w:rsidR="00861AEE" w:rsidRPr="003C07BE" w:rsidRDefault="00861AEE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E0A58A6" w14:textId="0DF78C3C" w:rsidR="004B22B9" w:rsidRPr="003C07BE" w:rsidRDefault="004B22B9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1C012DB4" w14:textId="77777777" w:rsidR="00890CAB" w:rsidRPr="003C07BE" w:rsidRDefault="00890CAB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4DB47FBF" w14:textId="77777777" w:rsidR="00890CAB" w:rsidRPr="003C07BE" w:rsidRDefault="00890CAB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DE8873B" w14:textId="77777777" w:rsidR="00A261AB" w:rsidRPr="003C07BE" w:rsidRDefault="00A261AB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DA2019A" w14:textId="77777777" w:rsidR="002E3CF3" w:rsidRDefault="002E3CF3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5F8EAEC" w14:textId="77777777" w:rsidR="00114F13" w:rsidRDefault="00114F13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4E4CA62" w14:textId="77777777" w:rsidR="00114F13" w:rsidRDefault="00114F13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089C79D" w14:textId="77777777" w:rsidR="00114F13" w:rsidRDefault="00114F13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02CCCF9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572E484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6E456EB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68E6881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4AB1E6AE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537DEEAE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5BB9B012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A4746C8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5ED1A191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09AE9E9" w14:textId="77777777" w:rsidR="00781E80" w:rsidRDefault="00781E80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08F3000" w14:textId="77777777" w:rsidR="00F53CFD" w:rsidRDefault="00F53CFD" w:rsidP="008C7F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F324BA6" w14:textId="77777777" w:rsidR="00F53CFD" w:rsidRDefault="00F53CFD" w:rsidP="008C7FE6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lang w:val="en-GB"/>
        </w:rPr>
      </w:pPr>
    </w:p>
    <w:p w14:paraId="7C65525B" w14:textId="5DA192D0" w:rsidR="00605021" w:rsidRPr="00D86ED3" w:rsidRDefault="00DB63B4" w:rsidP="008C7FE6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8"/>
          <w:szCs w:val="18"/>
        </w:rPr>
      </w:pPr>
      <w:bookmarkStart w:id="0" w:name="_Hlk169370285"/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lastRenderedPageBreak/>
        <w:t>S1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B20ED5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Table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.</w:t>
      </w:r>
      <w:r w:rsidR="00B20ED5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C557CC" w:rsidRPr="00B20ED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Percentage of missing data in variables of interest at baseline</w:t>
      </w:r>
      <w:r w:rsidR="00D86ED3" w:rsidRPr="00B20ED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bookmarkEnd w:id="0"/>
      <w:r w:rsidR="005550FA" w:rsidRPr="00D86ED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                                </w:t>
      </w:r>
    </w:p>
    <w:tbl>
      <w:tblPr>
        <w:tblStyle w:val="a7"/>
        <w:tblW w:w="82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4"/>
        <w:gridCol w:w="3880"/>
      </w:tblGrid>
      <w:tr w:rsidR="003C07BE" w:rsidRPr="00D86ED3" w14:paraId="5E0E12BA" w14:textId="77777777" w:rsidTr="00D86ED3">
        <w:trPr>
          <w:trHeight w:val="284"/>
          <w:jc w:val="center"/>
        </w:trPr>
        <w:tc>
          <w:tcPr>
            <w:tcW w:w="44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7EAEAE" w14:textId="08102CCE" w:rsidR="00605021" w:rsidRPr="00D86ED3" w:rsidRDefault="00605021" w:rsidP="008C7FE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002812" w14:textId="77777777" w:rsidR="00605021" w:rsidRPr="00D86ED3" w:rsidRDefault="00605021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03C07BE" w:rsidRPr="00D86ED3" w14:paraId="3BC38509" w14:textId="77777777" w:rsidTr="00D86ED3">
        <w:trPr>
          <w:trHeight w:val="284"/>
          <w:jc w:val="center"/>
        </w:trPr>
        <w:tc>
          <w:tcPr>
            <w:tcW w:w="44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F161C1" w14:textId="08E9BAA6" w:rsidR="00234CE4" w:rsidRPr="00D86ED3" w:rsidRDefault="00234CE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880" w:type="dxa"/>
            <w:tcBorders>
              <w:top w:val="single" w:sz="8" w:space="0" w:color="auto"/>
            </w:tcBorders>
            <w:shd w:val="clear" w:color="auto" w:fill="auto"/>
          </w:tcPr>
          <w:p w14:paraId="33401071" w14:textId="77777777" w:rsidR="00234CE4" w:rsidRPr="00D86ED3" w:rsidRDefault="00234CE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</w:tr>
      <w:tr w:rsidR="003C07BE" w:rsidRPr="00D86ED3" w14:paraId="1A5E5253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56D376C5" w14:textId="60E82AC6" w:rsidR="00234CE4" w:rsidRPr="00D86ED3" w:rsidRDefault="00234CE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nder (male)</w:t>
            </w:r>
          </w:p>
        </w:tc>
        <w:tc>
          <w:tcPr>
            <w:tcW w:w="3880" w:type="dxa"/>
            <w:shd w:val="clear" w:color="auto" w:fill="auto"/>
          </w:tcPr>
          <w:p w14:paraId="09804EDE" w14:textId="3D9C7B5D" w:rsidR="00234CE4" w:rsidRPr="00D86ED3" w:rsidRDefault="004F4DB1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</w:tr>
      <w:tr w:rsidR="003C07BE" w:rsidRPr="00D86ED3" w14:paraId="241F4D95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2F88EC0E" w14:textId="1E045276" w:rsidR="00234CE4" w:rsidRPr="00D86ED3" w:rsidRDefault="00234CE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MI (kg/m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880" w:type="dxa"/>
            <w:shd w:val="clear" w:color="auto" w:fill="auto"/>
          </w:tcPr>
          <w:p w14:paraId="32D4ADE1" w14:textId="75272AA9" w:rsidR="00234CE4" w:rsidRPr="00D86ED3" w:rsidRDefault="004F4DB1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266CAE"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  <w:r w:rsidR="00234CE4"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</w:t>
            </w:r>
            <w:r w:rsidR="00BB7815"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234CE4"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</w:tr>
      <w:tr w:rsidR="003C07BE" w:rsidRPr="00D86ED3" w14:paraId="61ACB205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5FF0137C" w14:textId="6CB1432F" w:rsidR="00234CE4" w:rsidRPr="00D86ED3" w:rsidRDefault="00234CE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FA score</w:t>
            </w:r>
          </w:p>
        </w:tc>
        <w:tc>
          <w:tcPr>
            <w:tcW w:w="3880" w:type="dxa"/>
            <w:shd w:val="clear" w:color="auto" w:fill="auto"/>
          </w:tcPr>
          <w:p w14:paraId="18286B65" w14:textId="77777777" w:rsidR="00234CE4" w:rsidRPr="00D86ED3" w:rsidRDefault="00234CE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780234EC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393649BA" w14:textId="1A64750C" w:rsidR="00234CE4" w:rsidRPr="00D86ED3" w:rsidRDefault="00234CE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APS II</w:t>
            </w:r>
          </w:p>
        </w:tc>
        <w:tc>
          <w:tcPr>
            <w:tcW w:w="3880" w:type="dxa"/>
            <w:shd w:val="clear" w:color="auto" w:fill="auto"/>
          </w:tcPr>
          <w:p w14:paraId="72B72B3A" w14:textId="6D67CBAF" w:rsidR="00234CE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1762D69D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07B52E76" w14:textId="43F5B1BC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VT (ml)</w:t>
            </w:r>
          </w:p>
        </w:tc>
        <w:tc>
          <w:tcPr>
            <w:tcW w:w="3880" w:type="dxa"/>
            <w:shd w:val="clear" w:color="auto" w:fill="auto"/>
          </w:tcPr>
          <w:p w14:paraId="4CC4078F" w14:textId="02694EA5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5C7B23E3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45CFFA76" w14:textId="43B043A0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R (bpm)</w:t>
            </w:r>
          </w:p>
        </w:tc>
        <w:tc>
          <w:tcPr>
            <w:tcW w:w="3880" w:type="dxa"/>
            <w:shd w:val="clear" w:color="auto" w:fill="auto"/>
          </w:tcPr>
          <w:p w14:paraId="56C847E6" w14:textId="5A58BADB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3FD205ED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7B1C936D" w14:textId="5C1F3228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EP (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D86ED3">
              <w:rPr>
                <w:rFonts w:ascii="Arial Narrow" w:eastAsia="等线" w:hAnsi="Arial Narrow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3880" w:type="dxa"/>
            <w:shd w:val="clear" w:color="auto" w:fill="auto"/>
          </w:tcPr>
          <w:p w14:paraId="1250C63E" w14:textId="3D38023F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0ECB3DD6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773A20EC" w14:textId="33D40AFD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plat (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D86ED3">
              <w:rPr>
                <w:rFonts w:ascii="Arial Narrow" w:eastAsia="等线" w:hAnsi="Arial Narrow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3880" w:type="dxa"/>
            <w:shd w:val="clear" w:color="auto" w:fill="auto"/>
          </w:tcPr>
          <w:p w14:paraId="0C0DF70C" w14:textId="2AB6B97A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706B19E3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260FF03E" w14:textId="68B6594F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ak (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)</w:t>
            </w:r>
          </w:p>
        </w:tc>
        <w:tc>
          <w:tcPr>
            <w:tcW w:w="3880" w:type="dxa"/>
            <w:shd w:val="clear" w:color="auto" w:fill="auto"/>
          </w:tcPr>
          <w:p w14:paraId="4C804886" w14:textId="06F425B0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11E88D32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57CD182B" w14:textId="368D1DE4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ΔPaw (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D86ED3">
              <w:rPr>
                <w:rFonts w:ascii="Arial Narrow" w:eastAsia="等线" w:hAnsi="Arial Narrow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3880" w:type="dxa"/>
            <w:shd w:val="clear" w:color="auto" w:fill="auto"/>
          </w:tcPr>
          <w:p w14:paraId="72250974" w14:textId="16BDB5B0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5D80BD55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217D79ED" w14:textId="5EC086C6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dyn (ml/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)</w:t>
            </w:r>
          </w:p>
        </w:tc>
        <w:tc>
          <w:tcPr>
            <w:tcW w:w="3880" w:type="dxa"/>
            <w:shd w:val="clear" w:color="auto" w:fill="auto"/>
          </w:tcPr>
          <w:p w14:paraId="65BB4CDE" w14:textId="04DDC2C3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49BD6FBF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2EEC5A2B" w14:textId="1AFF36B2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P (J/min)</w:t>
            </w:r>
          </w:p>
        </w:tc>
        <w:tc>
          <w:tcPr>
            <w:tcW w:w="3880" w:type="dxa"/>
            <w:shd w:val="clear" w:color="auto" w:fill="auto"/>
          </w:tcPr>
          <w:p w14:paraId="3C4BF9DD" w14:textId="07F38806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28F05453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0374D1C6" w14:textId="4BE1F932" w:rsidR="00E96864" w:rsidRPr="00D86ED3" w:rsidRDefault="00E96864" w:rsidP="008C7F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dyn-MP (J/min×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)</w:t>
            </w:r>
          </w:p>
        </w:tc>
        <w:tc>
          <w:tcPr>
            <w:tcW w:w="3880" w:type="dxa"/>
            <w:shd w:val="clear" w:color="auto" w:fill="auto"/>
          </w:tcPr>
          <w:p w14:paraId="33A0552C" w14:textId="73F1CCA4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C07BE" w:rsidRPr="00D86ED3" w14:paraId="4D72F5C7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26DFB7BD" w14:textId="3721C549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iO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3880" w:type="dxa"/>
            <w:shd w:val="clear" w:color="auto" w:fill="auto"/>
          </w:tcPr>
          <w:p w14:paraId="6F98A15A" w14:textId="49753EC9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 (1.65%)</w:t>
            </w:r>
          </w:p>
        </w:tc>
      </w:tr>
      <w:tr w:rsidR="003C07BE" w:rsidRPr="00D86ED3" w14:paraId="37D491F1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4E4BA557" w14:textId="6217EFCD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BC (k/ul)</w:t>
            </w:r>
          </w:p>
        </w:tc>
        <w:tc>
          <w:tcPr>
            <w:tcW w:w="3880" w:type="dxa"/>
            <w:shd w:val="clear" w:color="auto" w:fill="auto"/>
          </w:tcPr>
          <w:p w14:paraId="4712D079" w14:textId="2D84D297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4 (10.9%)</w:t>
            </w:r>
          </w:p>
        </w:tc>
      </w:tr>
      <w:tr w:rsidR="003C07BE" w:rsidRPr="00D86ED3" w14:paraId="52210749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70EF982D" w14:textId="4B5769CF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LT (k/ul)</w:t>
            </w:r>
          </w:p>
        </w:tc>
        <w:tc>
          <w:tcPr>
            <w:tcW w:w="3880" w:type="dxa"/>
            <w:shd w:val="clear" w:color="auto" w:fill="auto"/>
          </w:tcPr>
          <w:p w14:paraId="32ADD715" w14:textId="61FB48B5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3 (9.0%)</w:t>
            </w:r>
          </w:p>
        </w:tc>
      </w:tr>
      <w:tr w:rsidR="003C07BE" w:rsidRPr="00D86ED3" w14:paraId="72184C08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5821605F" w14:textId="7382F7F9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b (g/dl)</w:t>
            </w:r>
          </w:p>
        </w:tc>
        <w:tc>
          <w:tcPr>
            <w:tcW w:w="3880" w:type="dxa"/>
            <w:shd w:val="clear" w:color="auto" w:fill="auto"/>
          </w:tcPr>
          <w:p w14:paraId="137B0916" w14:textId="7DDD817A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 (8.4%)</w:t>
            </w:r>
          </w:p>
        </w:tc>
      </w:tr>
      <w:tr w:rsidR="003C07BE" w:rsidRPr="00D86ED3" w14:paraId="1DF34624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140E660E" w14:textId="539CAC03" w:rsidR="00E96864" w:rsidRPr="00D86ED3" w:rsidRDefault="00E96864" w:rsidP="008C7FE6">
            <w:pPr>
              <w:spacing w:line="360" w:lineRule="auto"/>
              <w:rPr>
                <w:rFonts w:ascii="等线" w:eastAsia="等线" w:hAnsi="等线"/>
                <w:color w:val="000000" w:themeColor="text1"/>
                <w:sz w:val="22"/>
              </w:rPr>
            </w:pPr>
            <w:r w:rsidRPr="00D86ED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lbumin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g/dl)</w:t>
            </w:r>
          </w:p>
        </w:tc>
        <w:tc>
          <w:tcPr>
            <w:tcW w:w="3880" w:type="dxa"/>
            <w:shd w:val="clear" w:color="auto" w:fill="auto"/>
          </w:tcPr>
          <w:p w14:paraId="076DE4E8" w14:textId="63F317C2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8 (46.2%)</w:t>
            </w:r>
          </w:p>
        </w:tc>
      </w:tr>
      <w:tr w:rsidR="003C07BE" w:rsidRPr="00D86ED3" w14:paraId="622AD64B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2929D435" w14:textId="026FFA21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Cr (mg/dl)</w:t>
            </w:r>
          </w:p>
        </w:tc>
        <w:tc>
          <w:tcPr>
            <w:tcW w:w="3880" w:type="dxa"/>
            <w:shd w:val="clear" w:color="auto" w:fill="auto"/>
          </w:tcPr>
          <w:p w14:paraId="44BEAE20" w14:textId="1C7364A9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6 (9.4%)</w:t>
            </w:r>
          </w:p>
        </w:tc>
      </w:tr>
      <w:tr w:rsidR="003C07BE" w:rsidRPr="00D86ED3" w14:paraId="4FFBDEEF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206BDED4" w14:textId="2E404966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orate before SBT (ml/kg/h)</w:t>
            </w:r>
          </w:p>
        </w:tc>
        <w:tc>
          <w:tcPr>
            <w:tcW w:w="3880" w:type="dxa"/>
            <w:shd w:val="clear" w:color="auto" w:fill="auto"/>
          </w:tcPr>
          <w:p w14:paraId="65502DDA" w14:textId="03159B6D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 (3.0%)</w:t>
            </w:r>
          </w:p>
        </w:tc>
      </w:tr>
      <w:tr w:rsidR="003C07BE" w:rsidRPr="00D86ED3" w14:paraId="408E5C36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0CA44F65" w14:textId="1CDB8268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emperature (℃)</w:t>
            </w:r>
          </w:p>
        </w:tc>
        <w:tc>
          <w:tcPr>
            <w:tcW w:w="3880" w:type="dxa"/>
            <w:shd w:val="clear" w:color="auto" w:fill="auto"/>
          </w:tcPr>
          <w:p w14:paraId="16867DA2" w14:textId="1B735F78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4 (9.3%)</w:t>
            </w:r>
          </w:p>
        </w:tc>
      </w:tr>
      <w:tr w:rsidR="003C07BE" w:rsidRPr="00D86ED3" w14:paraId="31345236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</w:tcPr>
          <w:p w14:paraId="09CF0695" w14:textId="7AC4BDF1" w:rsidR="00E96864" w:rsidRPr="00D86ED3" w:rsidRDefault="00E96864" w:rsidP="008C7FE6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H</w:t>
            </w:r>
          </w:p>
        </w:tc>
        <w:tc>
          <w:tcPr>
            <w:tcW w:w="3880" w:type="dxa"/>
            <w:shd w:val="clear" w:color="auto" w:fill="auto"/>
          </w:tcPr>
          <w:p w14:paraId="663C451D" w14:textId="014E3671" w:rsidR="00E96864" w:rsidRPr="00D86ED3" w:rsidRDefault="00E96864" w:rsidP="008C7F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4 (56.1</w:t>
            </w:r>
            <w:r w:rsidR="000D7698"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C07BE" w:rsidRPr="00D86ED3" w14:paraId="67DDAF85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</w:tcPr>
          <w:p w14:paraId="69BA7B31" w14:textId="7007F489" w:rsidR="00E96864" w:rsidRPr="00D86ED3" w:rsidRDefault="00E96864" w:rsidP="008C7FE6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1" w:name="_Hlk128389398"/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O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bookmarkEnd w:id="1"/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3880" w:type="dxa"/>
            <w:shd w:val="clear" w:color="auto" w:fill="auto"/>
          </w:tcPr>
          <w:p w14:paraId="3214ED3B" w14:textId="308B4686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6 (55.4</w:t>
            </w:r>
            <w:r w:rsidR="000D7698"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C07BE" w:rsidRPr="00D86ED3" w14:paraId="596C00FC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</w:tcPr>
          <w:p w14:paraId="4559FD10" w14:textId="45791AD2" w:rsidR="00E96864" w:rsidRPr="00D86ED3" w:rsidRDefault="00E96864" w:rsidP="008C7FE6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CO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3880" w:type="dxa"/>
            <w:shd w:val="clear" w:color="auto" w:fill="auto"/>
          </w:tcPr>
          <w:p w14:paraId="284E2847" w14:textId="6A1D425E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9 (56.3</w:t>
            </w:r>
            <w:r w:rsidR="000D7698"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C07BE" w:rsidRPr="00D86ED3" w14:paraId="0E1F7943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417FF35A" w14:textId="2B807C76" w:rsidR="00E96864" w:rsidRPr="00D86ED3" w:rsidRDefault="00E96864" w:rsidP="008C7FE6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O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FiO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3880" w:type="dxa"/>
            <w:shd w:val="clear" w:color="auto" w:fill="auto"/>
          </w:tcPr>
          <w:p w14:paraId="64A7A2DA" w14:textId="7F88049F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0 (56.6</w:t>
            </w:r>
            <w:r w:rsidR="000D7698"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C07BE" w:rsidRPr="00D86ED3" w14:paraId="6B7908FA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30744B7A" w14:textId="2C268F06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R (bpm)</w:t>
            </w:r>
          </w:p>
        </w:tc>
        <w:tc>
          <w:tcPr>
            <w:tcW w:w="3880" w:type="dxa"/>
            <w:shd w:val="clear" w:color="auto" w:fill="auto"/>
          </w:tcPr>
          <w:p w14:paraId="78804236" w14:textId="62F5B433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330"/>
            <w:bookmarkStart w:id="3" w:name="OLE_LINK331"/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  <w:bookmarkEnd w:id="2"/>
            <w:bookmarkEnd w:id="3"/>
          </w:p>
        </w:tc>
      </w:tr>
      <w:tr w:rsidR="003C07BE" w:rsidRPr="00D86ED3" w14:paraId="76A8F689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1D5A464C" w14:textId="5E49AF58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F (bpm)</w:t>
            </w:r>
          </w:p>
        </w:tc>
        <w:tc>
          <w:tcPr>
            <w:tcW w:w="3880" w:type="dxa"/>
            <w:shd w:val="clear" w:color="auto" w:fill="auto"/>
          </w:tcPr>
          <w:p w14:paraId="2B47A59B" w14:textId="46E06D7E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</w:tr>
      <w:tr w:rsidR="003C07BE" w:rsidRPr="00D86ED3" w14:paraId="36B3CDAD" w14:textId="77777777" w:rsidTr="00D86ED3">
        <w:trPr>
          <w:trHeight w:val="284"/>
          <w:jc w:val="center"/>
        </w:trPr>
        <w:tc>
          <w:tcPr>
            <w:tcW w:w="4404" w:type="dxa"/>
            <w:shd w:val="clear" w:color="auto" w:fill="auto"/>
            <w:vAlign w:val="center"/>
          </w:tcPr>
          <w:p w14:paraId="4B06CDB2" w14:textId="4BD8BED3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BP (mmHg)</w:t>
            </w:r>
          </w:p>
        </w:tc>
        <w:tc>
          <w:tcPr>
            <w:tcW w:w="3880" w:type="dxa"/>
            <w:shd w:val="clear" w:color="auto" w:fill="auto"/>
          </w:tcPr>
          <w:p w14:paraId="5F0DFD1B" w14:textId="58159A6F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</w:tr>
      <w:tr w:rsidR="003C07BE" w:rsidRPr="00D86ED3" w14:paraId="5113E235" w14:textId="77777777" w:rsidTr="00D86ED3">
        <w:trPr>
          <w:trHeight w:val="284"/>
          <w:jc w:val="center"/>
        </w:trPr>
        <w:tc>
          <w:tcPr>
            <w:tcW w:w="44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E629A9" w14:textId="5BEB5E5B" w:rsidR="00E96864" w:rsidRPr="00D86ED3" w:rsidRDefault="00E96864" w:rsidP="008C7FE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PO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3880" w:type="dxa"/>
            <w:tcBorders>
              <w:bottom w:val="single" w:sz="8" w:space="0" w:color="auto"/>
            </w:tcBorders>
            <w:shd w:val="clear" w:color="auto" w:fill="auto"/>
          </w:tcPr>
          <w:p w14:paraId="5AD8FAA1" w14:textId="59D89066" w:rsidR="00E96864" w:rsidRPr="00D86ED3" w:rsidRDefault="00E96864" w:rsidP="008C7F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86E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</w:tr>
    </w:tbl>
    <w:p w14:paraId="45125CCE" w14:textId="1655CA16" w:rsidR="00532925" w:rsidRPr="00D86ED3" w:rsidRDefault="002E490B" w:rsidP="008C7FE6">
      <w:pPr>
        <w:spacing w:line="240" w:lineRule="exact"/>
        <w:rPr>
          <w:rFonts w:ascii="Times New Roman" w:hAnsi="Times New Roman" w:cs="Times New Roman"/>
          <w:color w:val="000000" w:themeColor="text1"/>
        </w:rPr>
      </w:pP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BMI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body mass index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SOFA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sequential organ failure assessment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SAPS II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simplified acute physiology score II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VT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tidal volum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RR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respiratory rat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EEP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ositive end expiratory pressur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plat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lateau pressur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peak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eak inspiratory pressur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ΔPaw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dynamic driving pressur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Cdyn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dynamic lung complianc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MP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mechanical power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Cdyn-MP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MP normalized to dynamic lung complianc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FiO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inspired oxygen concentration</w:t>
      </w:r>
      <w:r w:rsidR="00B20ED5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WBC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white blood cell count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LT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latelets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Hb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hemoglobin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SCr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serum creatinin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SBT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spontaneous breathing trial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PaO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artial pressure of oxygen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aCO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arterial partial pressure of carbon dioxid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aO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/FiO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oxygenation indexarterial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(i.e.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aO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divided by the</w:t>
      </w:r>
      <w:r w:rsidR="000B013B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FiO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)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="00155248"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HR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heart rat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BF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breathing frequency during SBT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MBP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mean blood pressure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>,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SPO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="00B20ED5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-</w:t>
      </w:r>
      <w:r w:rsidRPr="00D86ED3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  <w:t xml:space="preserve"> pulse oximetry.</w:t>
      </w:r>
    </w:p>
    <w:p w14:paraId="657DC935" w14:textId="02208C1A" w:rsidR="00532925" w:rsidRPr="00D86ED3" w:rsidRDefault="00532925" w:rsidP="008C7FE6">
      <w:pPr>
        <w:spacing w:line="360" w:lineRule="auto"/>
        <w:rPr>
          <w:color w:val="000000" w:themeColor="text1"/>
        </w:rPr>
      </w:pPr>
    </w:p>
    <w:p w14:paraId="0D636953" w14:textId="395D29E9" w:rsidR="00532925" w:rsidRPr="003C07BE" w:rsidRDefault="00532925" w:rsidP="008C7FE6">
      <w:pPr>
        <w:spacing w:line="360" w:lineRule="auto"/>
        <w:rPr>
          <w:color w:val="000000" w:themeColor="text1"/>
        </w:rPr>
      </w:pPr>
    </w:p>
    <w:p w14:paraId="6BF166D5" w14:textId="1F6113C4" w:rsidR="00532925" w:rsidRPr="003C07BE" w:rsidRDefault="00532925" w:rsidP="008C7FE6">
      <w:pPr>
        <w:spacing w:line="360" w:lineRule="auto"/>
        <w:rPr>
          <w:color w:val="000000" w:themeColor="text1"/>
        </w:rPr>
      </w:pPr>
    </w:p>
    <w:p w14:paraId="3564BAF3" w14:textId="64AE10BB" w:rsidR="00532925" w:rsidRPr="003C07BE" w:rsidRDefault="00532925" w:rsidP="008C7FE6">
      <w:pPr>
        <w:spacing w:line="360" w:lineRule="auto"/>
        <w:rPr>
          <w:color w:val="000000" w:themeColor="text1"/>
        </w:rPr>
      </w:pPr>
    </w:p>
    <w:tbl>
      <w:tblPr>
        <w:tblW w:w="84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1276"/>
        <w:gridCol w:w="992"/>
        <w:gridCol w:w="20"/>
        <w:gridCol w:w="2190"/>
        <w:gridCol w:w="58"/>
        <w:gridCol w:w="1218"/>
        <w:gridCol w:w="698"/>
        <w:gridCol w:w="167"/>
      </w:tblGrid>
      <w:tr w:rsidR="003C07BE" w:rsidRPr="003C07BE" w14:paraId="1F4E2655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828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A782B4" w14:textId="718CB6FE" w:rsidR="00AF2FDD" w:rsidRPr="003C07BE" w:rsidRDefault="00DB63B4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4" w:name="_Hlk169370344"/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S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20ED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ab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r w:rsidR="00B20ED5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C557CC" w:rsidRPr="00B20ED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nivariate logistic regression analysis of risk factors for weaning failure</w:t>
            </w:r>
            <w:r w:rsidR="00D86ED3" w:rsidRPr="00B20ED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.</w:t>
            </w:r>
            <w:bookmarkEnd w:id="4"/>
          </w:p>
        </w:tc>
      </w:tr>
      <w:tr w:rsidR="003C07BE" w:rsidRPr="003C07BE" w14:paraId="2F83AE64" w14:textId="77777777" w:rsidTr="00D86ED3">
        <w:trPr>
          <w:trHeight w:val="284"/>
          <w:jc w:val="center"/>
        </w:trPr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2156EF" w14:textId="77777777" w:rsidR="00AF2FDD" w:rsidRPr="003C07BE" w:rsidRDefault="00AF2FDD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0D04F" w14:textId="77777777" w:rsidR="00AF2FDD" w:rsidRPr="003C07BE" w:rsidRDefault="00AF2FDD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145D76" w14:textId="75EC8712" w:rsidR="00AF2FDD" w:rsidRPr="003C07BE" w:rsidRDefault="00AF2FDD" w:rsidP="008C7FE6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value </w:t>
            </w:r>
          </w:p>
        </w:tc>
        <w:tc>
          <w:tcPr>
            <w:tcW w:w="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524DE3" w14:textId="77777777" w:rsidR="00AF2FDD" w:rsidRPr="003C07BE" w:rsidRDefault="00AF2FDD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82C505" w14:textId="77777777" w:rsidR="00AF2FDD" w:rsidRPr="003C07BE" w:rsidRDefault="00AF2FDD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CD3C91" w14:textId="77777777" w:rsidR="00AF2FDD" w:rsidRPr="003C07BE" w:rsidRDefault="00AF2FDD" w:rsidP="008C7FE6">
            <w:pPr>
              <w:widowControl/>
              <w:spacing w:line="360" w:lineRule="auto"/>
              <w:ind w:firstLineChars="35" w:firstLine="63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9941F2" w14:textId="3D386A7D" w:rsidR="00AF2FDD" w:rsidRPr="003C07BE" w:rsidRDefault="00AF2FDD" w:rsidP="008C7FE6">
            <w:pPr>
              <w:widowControl/>
              <w:spacing w:line="360" w:lineRule="auto"/>
              <w:ind w:firstLineChars="30" w:firstLine="54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3C07BE" w:rsidRPr="003C07BE" w14:paraId="70DC9E4F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C6051F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BF6B72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 (0.99-1.0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F89D74" w14:textId="0E06C2FD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8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BD55FD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ak (cmH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)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98A5A6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6 (1.14-1.17)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17A9DF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578D77E9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B235C8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nder (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C627E1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9 (0.95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5020DA" w14:textId="34732AB8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0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09233D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ΔPaw (cmH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3C07BE">
              <w:rPr>
                <w:rFonts w:ascii="Arial Narrow" w:eastAsia="等线" w:hAnsi="Arial Narrow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999F0B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2 (1.11-1.14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775891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16B8A90A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3DF930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MI (kg/m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8D9496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2 (1.01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25C7FE" w14:textId="413AA145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761BF0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dyn (ml/cmH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1A96A9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6 (0.95-0.9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12AE61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65FD953C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39AA64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OFA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4A9C4A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8 (1.06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F385A0" w14:textId="0149B866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5A0797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P (J/min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E21C1A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5 (1.14-1.1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5CDFAB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618E7548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531123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APS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C54C99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1 (1.01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DEE116" w14:textId="0433DCDA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6DFA6E" w14:textId="4AEE3980" w:rsidR="00C458E0" w:rsidRPr="003C07BE" w:rsidRDefault="00C458E0" w:rsidP="008C7FE6">
            <w:pPr>
              <w:widowControl/>
              <w:spacing w:line="360" w:lineRule="auto"/>
              <w:ind w:leftChars="50" w:left="105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Cdyn-MP (per100J/min ×cmH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O/ml×10</w:t>
            </w:r>
            <w:r w:rsidR="0088721E"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−3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2D4E76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4 (1.31-1.3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27F27D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59036890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363D20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D3B2AB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0 (0.87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4D0DDF" w14:textId="54AC48B9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40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1A00B2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iO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99A0F4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6 (1.06-1.0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C086E2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760CD1ED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BBF15D" w14:textId="004E41C6" w:rsidR="006A23D5" w:rsidRPr="003C07BE" w:rsidRDefault="006A23D5" w:rsidP="008C7F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41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2776FF" w14:textId="77777777" w:rsidR="006A23D5" w:rsidRPr="003C07BE" w:rsidRDefault="006A23D5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aboratory data at the start of SBT</w:t>
            </w:r>
          </w:p>
        </w:tc>
      </w:tr>
      <w:tr w:rsidR="003C07BE" w:rsidRPr="003C07BE" w14:paraId="7CA34E33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DE6143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464465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4 (0.91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FBF89A" w14:textId="42A0A8EE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57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7D10CC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WBC (per 100 k/u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FA4EAF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3 (1.02-1.0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A94AB1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388B02D2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FBFBEE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FCA79D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9 (0.94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27A663" w14:textId="287D8795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6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270479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T (k/u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E36DFF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6 (0.99-1.1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FFB9E3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8</w:t>
            </w:r>
          </w:p>
        </w:tc>
      </w:tr>
      <w:tr w:rsidR="003C07BE" w:rsidRPr="003C07BE" w14:paraId="6AA110BC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F80576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F64B2C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1 (0.78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2A5E32" w14:textId="72C71FCA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4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6C9CCD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b (g/d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C82909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3 (1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1.0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DAF977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065</w:t>
            </w:r>
          </w:p>
        </w:tc>
      </w:tr>
      <w:tr w:rsidR="003C07BE" w:rsidRPr="003C07BE" w14:paraId="1E740BE8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0BF994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ngestive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727138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3 (0.9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1.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8CF232" w14:textId="5C1B7F38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4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3423D0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Cr (mg/d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4E8628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8 (1.09-1.2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7D6AB9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3300EDD7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F98ECF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hronic kidne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E878A2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2 (0.87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6AAE7A" w14:textId="25EC647B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26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B45E9B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orate before SBT (ml/kg/h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9E2372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9 (0.71-0.8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C29CAA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3ADF6995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B120E7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4828EB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9 (0.92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B42729" w14:textId="78D7940D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05</w:t>
            </w:r>
          </w:p>
        </w:tc>
        <w:tc>
          <w:tcPr>
            <w:tcW w:w="41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4F00D2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hysiological variables during SBT</w:t>
            </w:r>
          </w:p>
        </w:tc>
      </w:tr>
      <w:tr w:rsidR="003C07BE" w:rsidRPr="003C07BE" w14:paraId="51E0CDD0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E2452F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espiratory mechanics parameters before SBT 4h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34ADB6" w14:textId="1A8DF34F" w:rsidR="00C458E0" w:rsidRPr="003C07BE" w:rsidRDefault="00C458E0" w:rsidP="008C7FE6">
            <w:pPr>
              <w:widowControl/>
              <w:spacing w:line="360" w:lineRule="auto"/>
              <w:ind w:firstLineChars="50" w:firstLine="9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emperature (℃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F8F523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6 (0.95-1.1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E10746" w14:textId="77777777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307</w:t>
            </w:r>
          </w:p>
        </w:tc>
      </w:tr>
      <w:tr w:rsidR="003C07BE" w:rsidRPr="003C07BE" w14:paraId="354F3B03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44860C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T (per 100 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D739E6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6 (0.89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91204B" w14:textId="706EC903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88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90C16C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R (bpm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5946D2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1 (1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1.0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FEA010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5E46E150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B97BA95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R (bp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DAD76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9 (1.07-1.1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C23399" w14:textId="652276F1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42595D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BF (bpm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6B0407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8 (1.07-1.1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863FB5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1A704D5C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3E9CBE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EP (cmH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3C07BE">
              <w:rPr>
                <w:rFonts w:ascii="Arial Narrow" w:eastAsia="等线" w:hAnsi="Arial Narrow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00754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7 (1.33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848F09" w14:textId="7639E951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77044D5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BP (mmHg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0D5CD1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 (0.99-1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0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0AEBC09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566E3A4C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547CB7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plat (cmH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3C07BE">
              <w:rPr>
                <w:rFonts w:ascii="Arial Narrow" w:eastAsia="等线" w:hAnsi="Arial Narrow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415E76" w14:textId="77777777" w:rsidR="00C458E0" w:rsidRPr="003C07BE" w:rsidRDefault="00C458E0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4 (1.12-1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9A1BB8B" w14:textId="26B8CC9A" w:rsidR="00C458E0" w:rsidRPr="003C07BE" w:rsidRDefault="00C458E0" w:rsidP="008C7FE6">
            <w:pPr>
              <w:widowControl/>
              <w:spacing w:line="360" w:lineRule="auto"/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A4B384" w14:textId="77777777" w:rsidR="00C458E0" w:rsidRPr="003C07BE" w:rsidRDefault="00C458E0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PO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8797A2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1 (0.89-0.94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D10308" w14:textId="77777777" w:rsidR="00C458E0" w:rsidRPr="003C07BE" w:rsidRDefault="00C458E0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C07BE" w:rsidRPr="003C07BE" w14:paraId="11FE21EE" w14:textId="77777777" w:rsidTr="00D86ED3">
        <w:trPr>
          <w:gridAfter w:val="1"/>
          <w:wAfter w:w="167" w:type="dxa"/>
          <w:trHeight w:val="284"/>
          <w:jc w:val="center"/>
        </w:trPr>
        <w:tc>
          <w:tcPr>
            <w:tcW w:w="828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BF6121" w14:textId="7A3A9948" w:rsidR="00AF2FDD" w:rsidRPr="003C07BE" w:rsidRDefault="00AF2FDD" w:rsidP="008C7FE6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MI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body mass index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OFA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equential organ failure assessment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APS II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implified acute physiology score II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PD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hronic obstructive pulmonary diseas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BT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pontaneous breathing trial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T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idal volum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bookmarkStart w:id="5" w:name="_Hlk163321633"/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R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espiratory rat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EP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ositive end expiratory pressur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plat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teau pressur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peak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eak inspiratory pressure</w:t>
            </w:r>
            <w:bookmarkEnd w:id="5"/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ΔPaw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ynamic driving pressur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dyn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ynamic lung complianc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P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echanical power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dyn-MP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P normalized to dynamic lung complianc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iO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spired oxygen concentration</w:t>
            </w:r>
            <w:r w:rsidR="00B20ED5">
              <w:rPr>
                <w:rFonts w:ascii="微软雅黑" w:eastAsia="微软雅黑" w:hAnsi="微软雅黑"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微软雅黑" w:eastAsia="微软雅黑" w:hAnsi="微软雅黑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BC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white blood cell count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T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latelets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b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emoglobin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Cr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erum creatinin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CF10D5" w:rsidRPr="00B55D7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orat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="00CF10D5" w:rsidRPr="00B55D7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urine output per hour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CF10D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bookmarkStart w:id="6" w:name="_Hlk163321581"/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R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eart rat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bookmarkEnd w:id="6"/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F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breathing frequency during SBT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bookmarkStart w:id="7" w:name="_Hlk163321593"/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BP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ean blood pressur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PO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ulse oximetry</w:t>
            </w:r>
            <w:r w:rsidR="002E490B"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bookmarkEnd w:id="7"/>
          </w:p>
        </w:tc>
      </w:tr>
    </w:tbl>
    <w:p w14:paraId="34E653FA" w14:textId="6E51D131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53D33904" w14:textId="693F1DCD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35672906" w14:textId="519DA611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27F8C0AE" w14:textId="0D049946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0478BF8A" w14:textId="2758D1F3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157B0F54" w14:textId="2D07B7E6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1C26B6BE" w14:textId="143D55BE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100F0EC7" w14:textId="2CB696FA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73CAAE83" w14:textId="4195D28C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2BBB218C" w14:textId="4502C5C9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166A8644" w14:textId="0FAD94CE" w:rsidR="00674CDB" w:rsidRPr="003C07BE" w:rsidRDefault="00674CDB" w:rsidP="008C7FE6">
      <w:pPr>
        <w:spacing w:line="360" w:lineRule="auto"/>
        <w:rPr>
          <w:color w:val="000000" w:themeColor="text1"/>
        </w:rPr>
      </w:pPr>
    </w:p>
    <w:p w14:paraId="11325BDC" w14:textId="53FAC32A" w:rsidR="00674CDB" w:rsidRPr="003C07BE" w:rsidRDefault="00674CDB" w:rsidP="008C7FE6">
      <w:pPr>
        <w:spacing w:line="360" w:lineRule="auto"/>
        <w:rPr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31"/>
        <w:gridCol w:w="1280"/>
        <w:gridCol w:w="533"/>
        <w:gridCol w:w="7"/>
        <w:gridCol w:w="23"/>
        <w:gridCol w:w="1174"/>
        <w:gridCol w:w="538"/>
        <w:gridCol w:w="7"/>
        <w:gridCol w:w="1105"/>
        <w:gridCol w:w="535"/>
        <w:gridCol w:w="7"/>
        <w:gridCol w:w="1057"/>
        <w:gridCol w:w="509"/>
      </w:tblGrid>
      <w:tr w:rsidR="003C07BE" w:rsidRPr="003C07BE" w14:paraId="01605B86" w14:textId="77777777" w:rsidTr="00D86ED3">
        <w:trPr>
          <w:trHeight w:val="25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8FCAB6" w14:textId="649C4C74" w:rsidR="00844CE4" w:rsidRPr="003C07BE" w:rsidRDefault="00DB63B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8" w:name="_Hlk132642263"/>
            <w:bookmarkStart w:id="9" w:name="_Hlk169370434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lastRenderedPageBreak/>
              <w:t>S</w:t>
            </w:r>
            <w:r w:rsidRPr="00B20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20ED5" w:rsidRPr="00B20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B20ED5" w:rsidRPr="00B20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557CC" w:rsidRPr="00B20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Association between Cdyn-MP and weaning failure</w:t>
            </w:r>
            <w:r w:rsidR="00C557CC" w:rsidRPr="00B20E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557CC" w:rsidRPr="00B20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 complete cases</w:t>
            </w:r>
            <w:r w:rsidR="00D86ED3" w:rsidRPr="00B20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bookmarkEnd w:id="9"/>
          </w:p>
        </w:tc>
      </w:tr>
      <w:tr w:rsidR="003C07BE" w:rsidRPr="003C07BE" w14:paraId="7C38F975" w14:textId="77777777" w:rsidTr="008C7FE6">
        <w:trPr>
          <w:trHeight w:val="250"/>
        </w:trPr>
        <w:tc>
          <w:tcPr>
            <w:tcW w:w="9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A3C805" w14:textId="77777777" w:rsidR="00844CE4" w:rsidRPr="003C07BE" w:rsidRDefault="00844CE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9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3D4553" w14:textId="77777777" w:rsidR="00844CE4" w:rsidRPr="003C07BE" w:rsidRDefault="00844CE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9980D5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032A2" w14:textId="77777777" w:rsidR="00844CE4" w:rsidRPr="003C07BE" w:rsidRDefault="00844CE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>Model 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D36716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26A91C" w14:textId="77777777" w:rsidR="00844CE4" w:rsidRPr="003C07BE" w:rsidRDefault="00844CE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>Model 2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26327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1289AF" w14:textId="77777777" w:rsidR="00844CE4" w:rsidRPr="003C07BE" w:rsidRDefault="00844CE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>Model 3</w:t>
            </w:r>
          </w:p>
        </w:tc>
      </w:tr>
      <w:tr w:rsidR="003C07BE" w:rsidRPr="003C07BE" w14:paraId="2567632F" w14:textId="77777777" w:rsidTr="008C7FE6">
        <w:trPr>
          <w:trHeight w:val="250"/>
        </w:trPr>
        <w:tc>
          <w:tcPr>
            <w:tcW w:w="9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C6EA27" w14:textId="77777777" w:rsidR="00844CE4" w:rsidRPr="003C07BE" w:rsidRDefault="00844CE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119C54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A72B43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pacing w:val="-8"/>
                <w:kern w:val="0"/>
                <w:sz w:val="18"/>
                <w:szCs w:val="18"/>
              </w:rPr>
              <w:t xml:space="preserve">P </w:t>
            </w: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value </w:t>
            </w:r>
          </w:p>
        </w:tc>
        <w:tc>
          <w:tcPr>
            <w:tcW w:w="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3A6FE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9A4FA4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EE1999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pacing w:val="-8"/>
                <w:kern w:val="0"/>
                <w:sz w:val="18"/>
                <w:szCs w:val="18"/>
              </w:rPr>
              <w:t xml:space="preserve">P </w:t>
            </w: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value </w:t>
            </w:r>
          </w:p>
        </w:tc>
        <w:tc>
          <w:tcPr>
            <w:tcW w:w="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58E650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885BD7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37F33C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pacing w:val="-8"/>
                <w:kern w:val="0"/>
                <w:sz w:val="18"/>
                <w:szCs w:val="18"/>
              </w:rPr>
              <w:t xml:space="preserve">P </w:t>
            </w: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value </w:t>
            </w:r>
          </w:p>
        </w:tc>
        <w:tc>
          <w:tcPr>
            <w:tcW w:w="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B447A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FEC395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A1D4A3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pacing w:val="-8"/>
                <w:kern w:val="0"/>
                <w:sz w:val="18"/>
                <w:szCs w:val="18"/>
              </w:rPr>
              <w:t xml:space="preserve">P </w:t>
            </w:r>
            <w:r w:rsidRPr="003C07B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8"/>
                <w:kern w:val="0"/>
                <w:sz w:val="18"/>
                <w:szCs w:val="18"/>
              </w:rPr>
              <w:t xml:space="preserve">value </w:t>
            </w:r>
          </w:p>
        </w:tc>
      </w:tr>
      <w:tr w:rsidR="003C07BE" w:rsidRPr="003C07BE" w14:paraId="48B885E0" w14:textId="77777777" w:rsidTr="008C7FE6">
        <w:trPr>
          <w:trHeight w:val="25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54C01E" w14:textId="77777777" w:rsidR="00844CE4" w:rsidRPr="003C07BE" w:rsidRDefault="00844CE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Cdyn-MP (per100J/min</w:t>
            </w:r>
          </w:p>
          <w:p w14:paraId="705B01A8" w14:textId="77777777" w:rsidR="00844CE4" w:rsidRPr="003C07BE" w:rsidRDefault="00844CE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kern w:val="0"/>
                <w:sz w:val="18"/>
                <w:szCs w:val="18"/>
              </w:rPr>
              <w:t>×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cmH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O/ml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kern w:val="0"/>
                <w:sz w:val="18"/>
                <w:szCs w:val="18"/>
              </w:rPr>
              <w:t>×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kern w:val="0"/>
                <w:sz w:val="18"/>
                <w:szCs w:val="18"/>
              </w:rPr>
              <w:t>1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0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  <w:vertAlign w:val="superscript"/>
              </w:rPr>
              <w:t>-3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CD69FF" w14:textId="278356E2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.33 (1.29-1.38)</w:t>
            </w:r>
          </w:p>
          <w:p w14:paraId="6E5B8429" w14:textId="07EC4A1B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EA1C18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44A0A7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417CDD" w14:textId="0C556540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.32 (1.28-1.37)</w:t>
            </w:r>
          </w:p>
          <w:p w14:paraId="12D42201" w14:textId="26B18570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29333D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9F91D1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8677F7" w14:textId="5708DE2C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.23 (1.17-1.28)</w:t>
            </w:r>
          </w:p>
          <w:p w14:paraId="76A9ACB4" w14:textId="56FCF3AD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5374EB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93B35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CCA984" w14:textId="596B797A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.23 (1.18-1.28)</w:t>
            </w:r>
          </w:p>
          <w:p w14:paraId="1F211FF2" w14:textId="695D3D6F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34986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&lt; 0.001</w:t>
            </w:r>
          </w:p>
        </w:tc>
      </w:tr>
      <w:tr w:rsidR="003C07BE" w:rsidRPr="003C07BE" w14:paraId="3BDCED83" w14:textId="77777777" w:rsidTr="008C7FE6">
        <w:trPr>
          <w:trHeight w:val="25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F4C74D" w14:textId="7A043AEB" w:rsidR="004B48EB" w:rsidRPr="003C07BE" w:rsidRDefault="004B48EB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Q1 (n=</w:t>
            </w:r>
            <w:r w:rsidR="00123C14"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519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, ≤164.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8EC882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1 (Ref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AF26DF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733EC2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3B7B28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1 (Ref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F08FD6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CAEA93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95B71B" w14:textId="3121E46B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(Ref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9E7F5F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891CF4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289462" w14:textId="521F539A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(Ref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D141FB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</w:tr>
      <w:tr w:rsidR="003C07BE" w:rsidRPr="003C07BE" w14:paraId="5723260E" w14:textId="77777777" w:rsidTr="008C7FE6">
        <w:trPr>
          <w:trHeight w:val="25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907E54" w14:textId="4C3A9255" w:rsidR="004B48EB" w:rsidRPr="003C07BE" w:rsidRDefault="004B48EB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Q2 (n=</w:t>
            </w:r>
            <w:r w:rsidR="00123C14"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520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, 164.9-337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4B17C9" w14:textId="6A16C6B3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5.96 (4.19-8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DC477E" w14:textId="04E16A2D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AFA5EF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7D90A6" w14:textId="37BB086F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5.91 (4.14-8.4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230D71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C7796C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8A081D" w14:textId="668F2C6B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4.9</w:t>
            </w:r>
            <w:r w:rsidR="001F2D73"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0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 xml:space="preserve"> (3.41-7.0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661F3E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C97E24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90525" w14:textId="4ED899C0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4.9</w:t>
            </w:r>
            <w:r w:rsidR="001F2D73"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0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 xml:space="preserve"> (3.41-7.0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71CA8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&lt; 0.001</w:t>
            </w:r>
          </w:p>
        </w:tc>
      </w:tr>
      <w:tr w:rsidR="003C07BE" w:rsidRPr="003C07BE" w14:paraId="2E26A449" w14:textId="77777777" w:rsidTr="008C7FE6">
        <w:trPr>
          <w:trHeight w:val="25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77DCCC" w14:textId="3154A6B7" w:rsidR="004B48EB" w:rsidRPr="003C07BE" w:rsidRDefault="004B48EB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Q3 (n=</w:t>
            </w:r>
            <w:r w:rsidR="00123C14"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519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, 337.4-566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E65A9" w14:textId="6D2C13B4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1.69 (8.23-16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6EDF6F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7E7367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1DF43D" w14:textId="52DFBFF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1.49 (8.08-16.3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2F7604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F5795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5FF10D" w14:textId="29AEE552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7.96 (5.52-11.4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AF7EBA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D7AD8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7E58B5" w14:textId="5EBF657E" w:rsidR="004B48EB" w:rsidRPr="003C07BE" w:rsidRDefault="004B48EB" w:rsidP="008C7FE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7.91 (5.48-11.4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1DDFFB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&lt; 0.001</w:t>
            </w:r>
          </w:p>
        </w:tc>
      </w:tr>
      <w:tr w:rsidR="003C07BE" w:rsidRPr="003C07BE" w14:paraId="3847B586" w14:textId="77777777" w:rsidTr="008C7FE6">
        <w:trPr>
          <w:trHeight w:val="25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7940FD" w14:textId="59C8FBB5" w:rsidR="004B48EB" w:rsidRPr="003C07BE" w:rsidRDefault="004B48EB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Q4 (n=</w:t>
            </w:r>
            <w:r w:rsidR="00123C14"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520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, ≥566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EF3CB" w14:textId="3A050088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9.73 (13.83-28.1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9B69F8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3D23EA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79329" w14:textId="2530A20B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18.4 (12.85-26.3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F56CDB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5DC2AF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02851A" w14:textId="09E9F3E8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8.57 (5.68-12.9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8DB89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CAED3D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C082B" w14:textId="57790F82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12"/>
                <w:sz w:val="18"/>
                <w:szCs w:val="18"/>
              </w:rPr>
              <w:t>8.63 (5.71-13.0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20647" w14:textId="77777777" w:rsidR="004B48EB" w:rsidRPr="003C07BE" w:rsidRDefault="004B48EB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>&lt; 0.001</w:t>
            </w:r>
          </w:p>
        </w:tc>
      </w:tr>
      <w:tr w:rsidR="003C07BE" w:rsidRPr="003C07BE" w14:paraId="0314A787" w14:textId="77777777" w:rsidTr="008C7FE6">
        <w:trPr>
          <w:trHeight w:val="25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20BA687" w14:textId="77777777" w:rsidR="00844CE4" w:rsidRPr="003C07BE" w:rsidRDefault="00844CE4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4"/>
                <w:kern w:val="0"/>
                <w:sz w:val="18"/>
                <w:szCs w:val="18"/>
              </w:rPr>
              <w:t xml:space="preserve">P </w:t>
            </w:r>
            <w:r w:rsidRPr="003C07BE">
              <w:rPr>
                <w:rFonts w:ascii="Times New Roman" w:eastAsia="等线" w:hAnsi="Times New Roman" w:cs="Times New Roman" w:hint="eastAsia"/>
                <w:color w:val="000000" w:themeColor="text1"/>
                <w:spacing w:val="-4"/>
                <w:kern w:val="0"/>
                <w:sz w:val="18"/>
                <w:szCs w:val="18"/>
              </w:rPr>
              <w:t>for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4"/>
                <w:kern w:val="0"/>
                <w:sz w:val="18"/>
                <w:szCs w:val="18"/>
              </w:rPr>
              <w:t xml:space="preserve"> tren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006283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CFEA6C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0F8DE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82900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89C25C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229B4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68F8A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2DA754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 xml:space="preserve"> &lt; 0.0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927A6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2AE98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20EC43" w14:textId="77777777" w:rsidR="00844CE4" w:rsidRPr="003C07BE" w:rsidRDefault="00844CE4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&lt; 0.001</w:t>
            </w:r>
          </w:p>
        </w:tc>
      </w:tr>
      <w:tr w:rsidR="003C07BE" w:rsidRPr="003C07BE" w14:paraId="1A8ED048" w14:textId="77777777" w:rsidTr="00D86ED3">
        <w:trPr>
          <w:trHeight w:val="956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6B89B5" w14:textId="23A5D937" w:rsidR="00844CE4" w:rsidRPr="003C07BE" w:rsidRDefault="00844CE4" w:rsidP="008C7FE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R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odds ratio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I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nfidence interval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dyn-MP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echanical power normalized to dynamic lung complianc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Q1, Q2, Q3, and Q4 are quartiles of the Cdyn-MP.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Model 1 was adjusted for age, BMI and SOFA score.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Model 2 was adjusted for Model 1+RR, PEEP, Pplat and FiO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Model 3 was adjusted for Model 2+WBC, SCr, Uorate, HR, MBP and SpO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3C07B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</w:tr>
      <w:bookmarkEnd w:id="8"/>
    </w:tbl>
    <w:p w14:paraId="145E171B" w14:textId="78A92B5D" w:rsidR="00603DF6" w:rsidRPr="003C07BE" w:rsidRDefault="00603DF6" w:rsidP="008C7FE6">
      <w:pPr>
        <w:spacing w:line="360" w:lineRule="auto"/>
        <w:rPr>
          <w:color w:val="000000" w:themeColor="text1"/>
        </w:rPr>
      </w:pPr>
    </w:p>
    <w:p w14:paraId="0CF196B5" w14:textId="1E93CE3D" w:rsidR="00603DF6" w:rsidRPr="003C07BE" w:rsidRDefault="00603DF6" w:rsidP="008C7FE6">
      <w:pPr>
        <w:spacing w:line="360" w:lineRule="auto"/>
        <w:rPr>
          <w:color w:val="000000" w:themeColor="text1"/>
        </w:rPr>
      </w:pPr>
    </w:p>
    <w:p w14:paraId="275BBA00" w14:textId="04FB628D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3B0078D0" w14:textId="1C27A93E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389475A8" w14:textId="32728879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6EEA46A5" w14:textId="2CA52D17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57BF9CA7" w14:textId="6CE98F94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57360398" w14:textId="4E34CE89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5AE44252" w14:textId="01D13ADB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52CB88B9" w14:textId="6548FEA5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3C5DDDD4" w14:textId="7813D857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2C5F8901" w14:textId="6817A787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6E82E0C6" w14:textId="2DF5FA00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5084A565" w14:textId="0BC9F3E7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5D9EA115" w14:textId="29969D5D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121FC07F" w14:textId="67287517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1620F2F6" w14:textId="091587A9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1A020C07" w14:textId="5B9433C5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5F92F47E" w14:textId="23BA5D24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3F93FFFA" w14:textId="2BCFE1C1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083D1315" w14:textId="4F2B3253" w:rsidR="008B619C" w:rsidRPr="00D86ED3" w:rsidRDefault="00DB63B4" w:rsidP="008C7FE6">
      <w:pPr>
        <w:spacing w:line="360" w:lineRule="auto"/>
        <w:ind w:right="-335"/>
        <w:jc w:val="left"/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</w:pPr>
      <w:bookmarkStart w:id="10" w:name="_Hlk169370471"/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lastRenderedPageBreak/>
        <w:t>S4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B20ED5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Table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.</w:t>
      </w:r>
      <w:r w:rsidR="00B20ED5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C557CC" w:rsidRPr="00B20ED5">
        <w:rPr>
          <w:rFonts w:ascii="Times New Roman" w:eastAsia="等线" w:hAnsi="Times New Roman" w:cs="Times New Roman"/>
          <w:b/>
          <w:bCs/>
          <w:color w:val="000000" w:themeColor="text1"/>
          <w:spacing w:val="-3"/>
          <w:kern w:val="0"/>
          <w:sz w:val="18"/>
          <w:szCs w:val="18"/>
        </w:rPr>
        <w:t>Predictability of related parameters for weaning failure occurrence in mechanically ventilated</w:t>
      </w:r>
      <w:r w:rsidR="00C07C2E" w:rsidRPr="00B20ED5">
        <w:rPr>
          <w:rFonts w:ascii="Times New Roman" w:eastAsia="等线" w:hAnsi="Times New Roman" w:cs="Times New Roman"/>
          <w:b/>
          <w:bCs/>
          <w:color w:val="000000" w:themeColor="text1"/>
          <w:spacing w:val="-3"/>
          <w:kern w:val="0"/>
          <w:sz w:val="18"/>
          <w:szCs w:val="18"/>
        </w:rPr>
        <w:t xml:space="preserve"> patients</w:t>
      </w:r>
      <w:r w:rsidR="00D86ED3" w:rsidRPr="00B20ED5">
        <w:rPr>
          <w:rFonts w:ascii="Times New Roman" w:eastAsia="等线" w:hAnsi="Times New Roman" w:cs="Times New Roman"/>
          <w:b/>
          <w:bCs/>
          <w:color w:val="000000" w:themeColor="text1"/>
          <w:spacing w:val="-3"/>
          <w:kern w:val="0"/>
          <w:sz w:val="18"/>
          <w:szCs w:val="18"/>
        </w:rPr>
        <w:t>.</w:t>
      </w:r>
    </w:p>
    <w:tbl>
      <w:tblPr>
        <w:tblW w:w="8273" w:type="dxa"/>
        <w:jc w:val="center"/>
        <w:tblLayout w:type="fixed"/>
        <w:tblLook w:val="04A0" w:firstRow="1" w:lastRow="0" w:firstColumn="1" w:lastColumn="0" w:noHBand="0" w:noVBand="1"/>
      </w:tblPr>
      <w:tblGrid>
        <w:gridCol w:w="1827"/>
        <w:gridCol w:w="1116"/>
        <w:gridCol w:w="851"/>
        <w:gridCol w:w="1134"/>
        <w:gridCol w:w="992"/>
        <w:gridCol w:w="993"/>
        <w:gridCol w:w="680"/>
        <w:gridCol w:w="680"/>
      </w:tblGrid>
      <w:tr w:rsidR="003C07BE" w:rsidRPr="00D86ED3" w14:paraId="7300E926" w14:textId="77777777" w:rsidTr="00D86ED3">
        <w:trPr>
          <w:trHeight w:val="249"/>
          <w:jc w:val="center"/>
        </w:trPr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10"/>
          <w:p w14:paraId="12B12EB3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7F50A" w14:textId="41803D1A" w:rsidR="0097350D" w:rsidRPr="00D86ED3" w:rsidRDefault="008B619C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>AUC</w:t>
            </w:r>
          </w:p>
          <w:p w14:paraId="325955AE" w14:textId="7CC7C5B0" w:rsidR="008B619C" w:rsidRPr="00D86ED3" w:rsidRDefault="008B619C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>(95%</w:t>
            </w:r>
            <w:r w:rsidR="0097350D"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 xml:space="preserve"> </w:t>
            </w: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>CI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8C715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spacing w:val="-4"/>
                <w:kern w:val="0"/>
                <w:sz w:val="18"/>
                <w:szCs w:val="18"/>
              </w:rPr>
              <w:t>P</w:t>
            </w: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A466C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>Threshold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7640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146FF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D84FE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>PPV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3F4BD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pacing w:val="-4"/>
                <w:kern w:val="0"/>
                <w:sz w:val="18"/>
                <w:szCs w:val="18"/>
              </w:rPr>
              <w:t>NPV</w:t>
            </w:r>
          </w:p>
        </w:tc>
      </w:tr>
      <w:tr w:rsidR="003C07BE" w:rsidRPr="00D86ED3" w14:paraId="510FFE65" w14:textId="77777777" w:rsidTr="00D86ED3">
        <w:trPr>
          <w:trHeight w:val="249"/>
          <w:jc w:val="center"/>
        </w:trPr>
        <w:tc>
          <w:tcPr>
            <w:tcW w:w="1827" w:type="dxa"/>
            <w:shd w:val="clear" w:color="auto" w:fill="auto"/>
            <w:noWrap/>
            <w:vAlign w:val="center"/>
          </w:tcPr>
          <w:p w14:paraId="133C9828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EEP (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6A603B6" w14:textId="5EAB26DD" w:rsidR="008B619C" w:rsidRPr="00D86ED3" w:rsidRDefault="008B619C" w:rsidP="008C7FE6">
            <w:pPr>
              <w:widowControl/>
              <w:spacing w:line="360" w:lineRule="auto"/>
              <w:ind w:firstLineChars="150" w:firstLine="258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712</w:t>
            </w:r>
            <w:r w:rsidR="00F0170E"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 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 (0.695-0.7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E91409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B2A2F0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gt;5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21D330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5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AFB7F9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75 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3D3195A3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74 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32466150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60 </w:t>
            </w:r>
          </w:p>
        </w:tc>
      </w:tr>
      <w:tr w:rsidR="003C07BE" w:rsidRPr="00D86ED3" w14:paraId="458EF192" w14:textId="77777777" w:rsidTr="00D86ED3">
        <w:trPr>
          <w:trHeight w:val="249"/>
          <w:jc w:val="center"/>
        </w:trPr>
        <w:tc>
          <w:tcPr>
            <w:tcW w:w="1827" w:type="dxa"/>
            <w:shd w:val="clear" w:color="auto" w:fill="auto"/>
            <w:noWrap/>
            <w:vAlign w:val="center"/>
          </w:tcPr>
          <w:p w14:paraId="7B772208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Δ</w:t>
            </w:r>
            <w:r w:rsidRPr="00D86E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w (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4618D2F" w14:textId="0C922BE8" w:rsidR="008B619C" w:rsidRPr="00D86ED3" w:rsidRDefault="008B619C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667</w:t>
            </w:r>
            <w:r w:rsidR="00F0170E"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 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 (0.650-0.68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721CB7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C46DC0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gt;12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B32D59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7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DF9DED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57 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CBA6AD4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75 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6A15036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50 </w:t>
            </w:r>
          </w:p>
        </w:tc>
      </w:tr>
      <w:tr w:rsidR="003C07BE" w:rsidRPr="00D86ED3" w14:paraId="10912E19" w14:textId="77777777" w:rsidTr="00D86ED3">
        <w:trPr>
          <w:trHeight w:val="249"/>
          <w:jc w:val="center"/>
        </w:trPr>
        <w:tc>
          <w:tcPr>
            <w:tcW w:w="1827" w:type="dxa"/>
            <w:shd w:val="clear" w:color="auto" w:fill="auto"/>
            <w:noWrap/>
            <w:vAlign w:val="center"/>
          </w:tcPr>
          <w:p w14:paraId="17D65298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dyn (ml/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42B61EB" w14:textId="66FEE657" w:rsidR="008B619C" w:rsidRPr="00D86ED3" w:rsidRDefault="008B619C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689</w:t>
            </w:r>
            <w:r w:rsidR="00F0170E"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 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 (0.672-0.70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583FE6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9837FD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lt;31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A8D229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5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931BED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67 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EA3334D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71 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5F419DE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0.52 </w:t>
            </w:r>
          </w:p>
        </w:tc>
      </w:tr>
      <w:tr w:rsidR="003C07BE" w:rsidRPr="00D86ED3" w14:paraId="35CEBCA5" w14:textId="77777777" w:rsidTr="00D86ED3">
        <w:trPr>
          <w:trHeight w:val="249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CFD374C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P (J/min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3F11DC" w14:textId="5BD793AF" w:rsidR="008B619C" w:rsidRPr="00D86ED3" w:rsidRDefault="008B619C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0.745 </w:t>
            </w:r>
            <w:r w:rsidR="00F0170E"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 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(0.730-0.76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9D080D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AC079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gt;1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6D56C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F666A1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6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5CBF286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23D5D2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78</w:t>
            </w:r>
          </w:p>
        </w:tc>
      </w:tr>
      <w:tr w:rsidR="003C07BE" w:rsidRPr="00D86ED3" w14:paraId="0D569FC4" w14:textId="77777777" w:rsidTr="00D86ED3">
        <w:trPr>
          <w:trHeight w:val="249"/>
          <w:jc w:val="center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727DA62" w14:textId="5AEAB4F0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dyn-MP 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(J/min×cmH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  <w:vertAlign w:val="subscript"/>
              </w:rPr>
              <w:t>2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O/ml×10</w:t>
            </w:r>
            <w:r w:rsidR="0088721E" w:rsidRPr="00D86ED3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  <w:vertAlign w:val="superscript"/>
              </w:rPr>
              <w:t>−3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12"/>
                <w:kern w:val="0"/>
                <w:sz w:val="18"/>
                <w:szCs w:val="18"/>
              </w:rPr>
              <w:t>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F1D6A4" w14:textId="784998FB" w:rsidR="008B619C" w:rsidRPr="00D86ED3" w:rsidRDefault="008B619C" w:rsidP="008C7F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760</w:t>
            </w:r>
            <w:r w:rsidR="00F0170E"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 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 xml:space="preserve"> (0.745-0.77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C420C8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A4BE9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sz w:val="18"/>
                <w:szCs w:val="18"/>
              </w:rPr>
              <w:t>&gt;317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EE66A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CA2FE5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6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9C57A9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DDB9E5A" w14:textId="77777777" w:rsidR="008B619C" w:rsidRPr="00D86ED3" w:rsidRDefault="008B619C" w:rsidP="008C7FE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spacing w:val="-8"/>
                <w:kern w:val="0"/>
                <w:sz w:val="18"/>
                <w:szCs w:val="18"/>
              </w:rPr>
              <w:t>0.81</w:t>
            </w:r>
          </w:p>
        </w:tc>
      </w:tr>
      <w:tr w:rsidR="003C07BE" w:rsidRPr="00D86ED3" w14:paraId="720F8886" w14:textId="77777777" w:rsidTr="00D86ED3">
        <w:trPr>
          <w:trHeight w:val="295"/>
          <w:jc w:val="center"/>
        </w:trPr>
        <w:tc>
          <w:tcPr>
            <w:tcW w:w="827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B452" w14:textId="5E78C286" w:rsidR="008B619C" w:rsidRPr="00D86ED3" w:rsidRDefault="0097350D" w:rsidP="008C7FE6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UC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rea under the curv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PV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ositive Predictive Valu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D71738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PV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="00D71738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egative predictive valu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D71738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EEP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ositive end expiratory pressur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EE236A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ΔPaw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ynamic driving pressur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dyn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ynamic lung compliance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P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echanical power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dyn-MP</w:t>
            </w:r>
            <w:r w:rsidR="00B20ED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-</w:t>
            </w:r>
            <w:r w:rsidR="008B619C" w:rsidRPr="00D86ED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P normalized to dynamic lung ompliance</w:t>
            </w:r>
            <w:r w:rsidR="00B20ED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</w:tr>
    </w:tbl>
    <w:p w14:paraId="047F8EF2" w14:textId="77777777" w:rsidR="008B619C" w:rsidRPr="003C07BE" w:rsidRDefault="008B619C" w:rsidP="008C7FE6">
      <w:pPr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</w:pPr>
    </w:p>
    <w:p w14:paraId="639DC8C1" w14:textId="77777777" w:rsidR="008B619C" w:rsidRPr="003C07BE" w:rsidRDefault="008B619C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84B59A2" w14:textId="77777777" w:rsidR="008B619C" w:rsidRPr="003C07BE" w:rsidRDefault="008B619C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6C6282B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E3BA2C5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61B100A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4BDAE18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A22914E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FECD38F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D94CA19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DF5D5D7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A22022C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2F94646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ED3DCEB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B45C6CB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0852B68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BBF35BE" w14:textId="77777777" w:rsidR="00EE236A" w:rsidRPr="003C07BE" w:rsidRDefault="00EE236A" w:rsidP="008C7FE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BC97DFE" w14:textId="126C3AC8" w:rsidR="006E0FCB" w:rsidRPr="003C07BE" w:rsidRDefault="00DB63B4" w:rsidP="0037064C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1</w:t>
      </w:r>
      <w:r w:rsidR="0037064C" w:rsidRPr="003C07BE">
        <w:rPr>
          <w:noProof/>
          <w:color w:val="000000" w:themeColor="text1"/>
        </w:rPr>
        <w:drawing>
          <wp:anchor distT="0" distB="0" distL="114300" distR="114300" simplePos="0" relativeHeight="251657728" behindDoc="0" locked="0" layoutInCell="1" allowOverlap="1" wp14:anchorId="5CB27ABC" wp14:editId="6E0DF6B1">
            <wp:simplePos x="0" y="0"/>
            <wp:positionH relativeFrom="column">
              <wp:posOffset>152400</wp:posOffset>
            </wp:positionH>
            <wp:positionV relativeFrom="paragraph">
              <wp:posOffset>374650</wp:posOffset>
            </wp:positionV>
            <wp:extent cx="4876800" cy="443865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bookmarkStart w:id="11" w:name="_Hlk169370565"/>
      <w:r w:rsidR="0037064C">
        <w:rPr>
          <w:rFonts w:ascii="Times New Roman" w:hAnsi="Times New Roman" w:cs="Times New Roman" w:hint="eastAsia"/>
          <w:b/>
          <w:bCs/>
          <w:color w:val="000000" w:themeColor="text1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="0037064C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37064C" w:rsidRPr="00B20ED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Flowchart showing the screening process used in the study</w:t>
      </w:r>
      <w:r w:rsidR="0037064C" w:rsidRPr="00B20ED5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.</w:t>
      </w:r>
      <w:bookmarkEnd w:id="11"/>
    </w:p>
    <w:p w14:paraId="5D0A1C25" w14:textId="36E6FE40" w:rsidR="006E0FCB" w:rsidRPr="003C07BE" w:rsidRDefault="006E0FCB" w:rsidP="008C7FE6">
      <w:pPr>
        <w:spacing w:line="360" w:lineRule="auto"/>
        <w:rPr>
          <w:color w:val="000000" w:themeColor="text1"/>
        </w:rPr>
      </w:pPr>
    </w:p>
    <w:p w14:paraId="41C8C6F7" w14:textId="4E85C6C6" w:rsidR="00226B58" w:rsidRPr="003C07BE" w:rsidRDefault="00226B58" w:rsidP="008C7FE6">
      <w:pPr>
        <w:spacing w:line="360" w:lineRule="auto"/>
        <w:rPr>
          <w:color w:val="000000" w:themeColor="text1"/>
        </w:rPr>
      </w:pPr>
    </w:p>
    <w:p w14:paraId="7D2779FC" w14:textId="6E7FB380" w:rsidR="00226B58" w:rsidRPr="003C07BE" w:rsidRDefault="00226B58" w:rsidP="008C7FE6">
      <w:pPr>
        <w:spacing w:line="360" w:lineRule="auto"/>
        <w:rPr>
          <w:color w:val="000000" w:themeColor="text1"/>
        </w:rPr>
      </w:pPr>
    </w:p>
    <w:p w14:paraId="3416388D" w14:textId="53844739" w:rsidR="00226B58" w:rsidRPr="003C07BE" w:rsidRDefault="00226B58" w:rsidP="008C7FE6">
      <w:pPr>
        <w:spacing w:line="360" w:lineRule="auto"/>
        <w:rPr>
          <w:color w:val="000000" w:themeColor="text1"/>
        </w:rPr>
      </w:pPr>
    </w:p>
    <w:p w14:paraId="14AD32EC" w14:textId="538739B6" w:rsidR="00226B58" w:rsidRPr="003C07BE" w:rsidRDefault="00226B58" w:rsidP="008C7FE6">
      <w:pPr>
        <w:spacing w:line="360" w:lineRule="auto"/>
        <w:rPr>
          <w:color w:val="000000" w:themeColor="text1"/>
        </w:rPr>
      </w:pPr>
    </w:p>
    <w:p w14:paraId="05BDDAE1" w14:textId="5F82A275" w:rsidR="00226B58" w:rsidRPr="003C07BE" w:rsidRDefault="00226B58" w:rsidP="008C7FE6">
      <w:pPr>
        <w:spacing w:line="360" w:lineRule="auto"/>
        <w:rPr>
          <w:color w:val="000000" w:themeColor="text1"/>
        </w:rPr>
      </w:pPr>
    </w:p>
    <w:p w14:paraId="319F4F9A" w14:textId="47BD8C67" w:rsidR="00226B58" w:rsidRPr="003C07BE" w:rsidRDefault="00226B58" w:rsidP="008C7FE6">
      <w:pPr>
        <w:spacing w:line="360" w:lineRule="auto"/>
        <w:rPr>
          <w:color w:val="000000" w:themeColor="text1"/>
        </w:rPr>
      </w:pPr>
    </w:p>
    <w:p w14:paraId="4DC033DE" w14:textId="6192AD6E" w:rsidR="00226B58" w:rsidRPr="003C07BE" w:rsidRDefault="00226B58" w:rsidP="008C7FE6">
      <w:pPr>
        <w:spacing w:line="360" w:lineRule="auto"/>
        <w:rPr>
          <w:color w:val="000000" w:themeColor="text1"/>
        </w:rPr>
      </w:pPr>
    </w:p>
    <w:p w14:paraId="5314305F" w14:textId="5B328E74" w:rsidR="00226B58" w:rsidRPr="003C07BE" w:rsidRDefault="00226B58" w:rsidP="008C7FE6">
      <w:pPr>
        <w:spacing w:line="360" w:lineRule="auto"/>
        <w:rPr>
          <w:color w:val="000000" w:themeColor="text1"/>
        </w:rPr>
      </w:pPr>
    </w:p>
    <w:p w14:paraId="6EF45488" w14:textId="2E5BE1DD" w:rsidR="00226B58" w:rsidRPr="003C07BE" w:rsidRDefault="00226B58" w:rsidP="008C7FE6">
      <w:pPr>
        <w:spacing w:line="360" w:lineRule="auto"/>
        <w:rPr>
          <w:color w:val="000000" w:themeColor="text1"/>
        </w:rPr>
      </w:pPr>
    </w:p>
    <w:p w14:paraId="15F4A9E3" w14:textId="662631B2" w:rsidR="00226B58" w:rsidRDefault="00226B58" w:rsidP="008C7FE6">
      <w:pPr>
        <w:spacing w:line="360" w:lineRule="auto"/>
        <w:rPr>
          <w:color w:val="000000" w:themeColor="text1"/>
        </w:rPr>
      </w:pPr>
    </w:p>
    <w:p w14:paraId="165EACEC" w14:textId="77777777" w:rsidR="0037064C" w:rsidRDefault="0037064C" w:rsidP="008C7FE6">
      <w:pPr>
        <w:spacing w:line="360" w:lineRule="auto"/>
        <w:rPr>
          <w:color w:val="000000" w:themeColor="text1"/>
        </w:rPr>
      </w:pPr>
    </w:p>
    <w:p w14:paraId="6A3F214F" w14:textId="77777777" w:rsidR="0037064C" w:rsidRPr="003C07BE" w:rsidRDefault="0037064C" w:rsidP="008C7FE6">
      <w:pPr>
        <w:spacing w:line="360" w:lineRule="auto"/>
        <w:rPr>
          <w:color w:val="000000" w:themeColor="text1"/>
        </w:rPr>
      </w:pPr>
    </w:p>
    <w:p w14:paraId="6294CAED" w14:textId="79EB7579" w:rsidR="007B7212" w:rsidRPr="003C07BE" w:rsidRDefault="00DB63B4" w:rsidP="008C7FE6">
      <w:pPr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bookmarkStart w:id="12" w:name="_Hlk169370635"/>
      <w:r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2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B20ED5">
        <w:rPr>
          <w:rFonts w:ascii="Times New Roman" w:hAnsi="Times New Roman" w:cs="Times New Roman" w:hint="eastAsia"/>
          <w:b/>
          <w:bCs/>
          <w:color w:val="000000" w:themeColor="text1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="00B20ED5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8C385B" w:rsidRPr="00B20ED5">
        <w:rPr>
          <w:rFonts w:ascii="Times New Roman" w:eastAsia="等线" w:hAnsi="Times New Roman" w:cs="Times New Roman"/>
          <w:b/>
          <w:bCs/>
          <w:color w:val="000000" w:themeColor="text1"/>
          <w:kern w:val="0"/>
          <w:szCs w:val="21"/>
        </w:rPr>
        <w:t>Relationship between Cdyn-MP and weaning failure in mechanically ventilated patients based on basic features when analyzing Cdyn-MP as quartiles.</w:t>
      </w:r>
      <w:r w:rsidR="008C385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="009635BE" w:rsidRPr="003C07BE">
        <w:rPr>
          <w:rFonts w:ascii="Times New Roman" w:hAnsi="Times New Roman" w:cs="Times New Roman"/>
          <w:color w:val="000000" w:themeColor="text1"/>
          <w:szCs w:val="21"/>
        </w:rPr>
        <w:t xml:space="preserve">Each stratification was adjusted for age, body mass index, SOFA score, respiratory rate, </w:t>
      </w:r>
      <w:r w:rsidR="009635BE" w:rsidRPr="003C07BE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positive end</w:t>
      </w:r>
      <w:r w:rsidR="009635BE" w:rsidRPr="003C07BE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-</w:t>
      </w:r>
      <w:r w:rsidR="009635BE" w:rsidRPr="003C07BE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expiratory pressure</w:t>
      </w:r>
      <w:r w:rsidR="009635BE" w:rsidRPr="003C07B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9635BE" w:rsidRPr="003C07BE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plateau pressure</w:t>
      </w:r>
      <w:r w:rsidR="009635BE" w:rsidRPr="003C07BE">
        <w:rPr>
          <w:rFonts w:ascii="Times New Roman" w:hAnsi="Times New Roman" w:cs="Times New Roman"/>
          <w:color w:val="000000" w:themeColor="text1"/>
          <w:szCs w:val="21"/>
        </w:rPr>
        <w:t>, FiO</w:t>
      </w:r>
      <w:r w:rsidR="009635BE" w:rsidRPr="003C07BE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9635BE" w:rsidRPr="003C07BE">
        <w:rPr>
          <w:rFonts w:ascii="Times New Roman" w:hAnsi="Times New Roman" w:cs="Times New Roman"/>
          <w:color w:val="000000" w:themeColor="text1"/>
          <w:szCs w:val="21"/>
        </w:rPr>
        <w:t>, white blood cell count, serum creatinine, Uorate, heart rate, mean blood pressure and SpO</w:t>
      </w:r>
      <w:r w:rsidR="009635BE" w:rsidRPr="003C07BE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9635BE" w:rsidRPr="003C07BE">
        <w:rPr>
          <w:rFonts w:ascii="Times New Roman" w:hAnsi="Times New Roman" w:cs="Times New Roman"/>
          <w:color w:val="000000" w:themeColor="text1"/>
          <w:szCs w:val="21"/>
        </w:rPr>
        <w:t xml:space="preserve"> except the stratification factor itself. Squares indicate odds ratios (ORs), with horizontal lines indicating 95% confidence intervals.</w:t>
      </w:r>
    </w:p>
    <w:bookmarkEnd w:id="12"/>
    <w:p w14:paraId="570D950E" w14:textId="755CB892" w:rsidR="00226B58" w:rsidRPr="003C07BE" w:rsidRDefault="007B7212" w:rsidP="008C7FE6">
      <w:pPr>
        <w:spacing w:line="360" w:lineRule="auto"/>
        <w:rPr>
          <w:color w:val="000000" w:themeColor="text1"/>
        </w:rPr>
      </w:pPr>
      <w:r w:rsidRPr="003C07BE">
        <w:rPr>
          <w:noProof/>
          <w:color w:val="000000" w:themeColor="text1"/>
        </w:rPr>
        <w:drawing>
          <wp:anchor distT="0" distB="0" distL="114300" distR="114300" simplePos="0" relativeHeight="251656704" behindDoc="0" locked="0" layoutInCell="1" allowOverlap="1" wp14:anchorId="03667D4E" wp14:editId="4EA683BA">
            <wp:simplePos x="0" y="0"/>
            <wp:positionH relativeFrom="column">
              <wp:posOffset>0</wp:posOffset>
            </wp:positionH>
            <wp:positionV relativeFrom="paragraph">
              <wp:posOffset>220345</wp:posOffset>
            </wp:positionV>
            <wp:extent cx="5274310" cy="471360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13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A4F5E5" w14:textId="77777777" w:rsidR="007B7212" w:rsidRPr="003C07BE" w:rsidRDefault="007B7212" w:rsidP="008C7FE6">
      <w:pPr>
        <w:spacing w:line="360" w:lineRule="auto"/>
        <w:rPr>
          <w:color w:val="000000" w:themeColor="text1"/>
        </w:rPr>
      </w:pPr>
    </w:p>
    <w:p w14:paraId="4BE9F0DC" w14:textId="77777777" w:rsidR="007B7212" w:rsidRPr="003C07BE" w:rsidRDefault="007B7212" w:rsidP="008C7FE6">
      <w:pPr>
        <w:spacing w:line="360" w:lineRule="auto"/>
        <w:rPr>
          <w:color w:val="000000" w:themeColor="text1"/>
        </w:rPr>
      </w:pPr>
    </w:p>
    <w:p w14:paraId="29BADB9E" w14:textId="77777777" w:rsidR="007B7212" w:rsidRPr="003C07BE" w:rsidRDefault="007B7212" w:rsidP="008C7FE6">
      <w:pPr>
        <w:spacing w:line="360" w:lineRule="auto"/>
        <w:rPr>
          <w:color w:val="000000" w:themeColor="text1"/>
        </w:rPr>
      </w:pPr>
    </w:p>
    <w:p w14:paraId="7AA56F0F" w14:textId="77777777" w:rsidR="007B7212" w:rsidRPr="003C07BE" w:rsidRDefault="007B7212" w:rsidP="008C7FE6">
      <w:pPr>
        <w:spacing w:line="360" w:lineRule="auto"/>
        <w:rPr>
          <w:color w:val="000000" w:themeColor="text1"/>
        </w:rPr>
      </w:pPr>
    </w:p>
    <w:p w14:paraId="73F4E189" w14:textId="77777777" w:rsidR="007B7212" w:rsidRPr="003C07BE" w:rsidRDefault="007B7212" w:rsidP="008C7FE6">
      <w:pPr>
        <w:spacing w:line="360" w:lineRule="auto"/>
        <w:rPr>
          <w:color w:val="000000" w:themeColor="text1"/>
        </w:rPr>
      </w:pPr>
    </w:p>
    <w:p w14:paraId="23D1C162" w14:textId="77777777" w:rsidR="007B7212" w:rsidRPr="003C07BE" w:rsidRDefault="007B7212" w:rsidP="008C7FE6">
      <w:pPr>
        <w:spacing w:line="360" w:lineRule="auto"/>
        <w:rPr>
          <w:color w:val="000000" w:themeColor="text1"/>
        </w:rPr>
      </w:pPr>
    </w:p>
    <w:p w14:paraId="72A5745F" w14:textId="343F6ED8" w:rsidR="003829AD" w:rsidRPr="003C07BE" w:rsidRDefault="00DB63B4" w:rsidP="008C7FE6">
      <w:pPr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  <w:bookmarkStart w:id="13" w:name="_Hlk169370696"/>
      <w:r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3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B20ED5">
        <w:rPr>
          <w:rFonts w:ascii="Times New Roman" w:hAnsi="Times New Roman" w:cs="Times New Roman" w:hint="eastAsia"/>
          <w:b/>
          <w:bCs/>
          <w:color w:val="000000" w:themeColor="text1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="00B20ED5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EE3151" w:rsidRPr="00B20ED5">
        <w:rPr>
          <w:rFonts w:ascii="Times New Roman" w:hAnsi="Times New Roman" w:cs="Times New Roman"/>
          <w:b/>
          <w:bCs/>
          <w:color w:val="000000" w:themeColor="text1"/>
          <w:szCs w:val="21"/>
        </w:rPr>
        <w:t>Association between mechanical power normalized to dynamic lung compliance (Cdyn-MP) and weaning failure in mechanically ventilated patients with different comorbidities</w:t>
      </w:r>
      <w:r w:rsidR="00B20ED5" w:rsidRPr="00B20ED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  <w:r w:rsidR="00EE3151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5D6E7A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>(</w:t>
      </w:r>
      <w:r w:rsidR="00EE3151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>A) Congestive heart failure</w:t>
      </w:r>
      <w:r w:rsidR="00B20ED5" w:rsidRPr="00AF2E1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  <w:r w:rsidR="00EE3151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5D6E7A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>(</w:t>
      </w:r>
      <w:r w:rsidR="00EE3151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>B) Chronic kidney disease</w:t>
      </w:r>
      <w:r w:rsidR="00B20ED5" w:rsidRPr="00AF2E1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  <w:r w:rsidR="00EE3151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5D6E7A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>(</w:t>
      </w:r>
      <w:r w:rsidR="00EE3151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>C) Diabetes</w:t>
      </w:r>
      <w:r w:rsidR="00B20ED5" w:rsidRPr="00AF2E1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  <w:r w:rsidR="00EE3151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5D6E7A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>(</w:t>
      </w:r>
      <w:r w:rsidR="00EE3151" w:rsidRPr="00AF2E1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D) Stroke. </w:t>
      </w:r>
      <w:r w:rsidR="00EE3151" w:rsidRPr="00EE3151">
        <w:rPr>
          <w:rFonts w:ascii="Times New Roman" w:hAnsi="Times New Roman" w:cs="Times New Roman"/>
          <w:color w:val="000000" w:themeColor="text1"/>
          <w:szCs w:val="21"/>
        </w:rPr>
        <w:t>Solid lines represent the best-fit curve, and dashed lines represent a 95% confidence interval.</w:t>
      </w:r>
      <w:r w:rsidR="00B1492A" w:rsidRPr="00B1492A">
        <w:rPr>
          <w:rFonts w:ascii="Times New Roman" w:hAnsi="Times New Roman" w:cs="Times New Roman"/>
          <w:color w:val="000000" w:themeColor="text1"/>
          <w:szCs w:val="21"/>
        </w:rPr>
        <w:t xml:space="preserve"> Odd ratios (ORs) were adjusted for age, body mass index, SOFA score, respiratory rate, positive end-expiratory pressure, plateau pressure, FiO</w:t>
      </w:r>
      <w:r w:rsidR="00B1492A" w:rsidRPr="00B1492A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B1492A" w:rsidRPr="00B1492A">
        <w:rPr>
          <w:rFonts w:ascii="Times New Roman" w:hAnsi="Times New Roman" w:cs="Times New Roman"/>
          <w:color w:val="000000" w:themeColor="text1"/>
          <w:szCs w:val="21"/>
        </w:rPr>
        <w:t>, white blood cell count, serum creatinine, Uorate, heart rate, mean blood pressure and SpO</w:t>
      </w:r>
      <w:r w:rsidR="00B1492A" w:rsidRPr="00B1492A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B1492A" w:rsidRPr="00B1492A">
        <w:rPr>
          <w:rFonts w:ascii="Times New Roman" w:hAnsi="Times New Roman" w:cs="Times New Roman"/>
          <w:color w:val="000000" w:themeColor="text1"/>
          <w:szCs w:val="21"/>
        </w:rPr>
        <w:t>.</w:t>
      </w:r>
    </w:p>
    <w:bookmarkEnd w:id="13"/>
    <w:p w14:paraId="59EB5770" w14:textId="77777777" w:rsidR="003829AD" w:rsidRPr="003829AD" w:rsidRDefault="003829AD" w:rsidP="008C7FE6">
      <w:pPr>
        <w:spacing w:line="360" w:lineRule="auto"/>
        <w:rPr>
          <w:color w:val="000000" w:themeColor="text1"/>
        </w:rPr>
      </w:pPr>
    </w:p>
    <w:p w14:paraId="42962738" w14:textId="67294D74" w:rsidR="003829AD" w:rsidRPr="003829AD" w:rsidRDefault="00856F5A" w:rsidP="008C7FE6">
      <w:pPr>
        <w:spacing w:line="360" w:lineRule="auto"/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58752" behindDoc="0" locked="0" layoutInCell="1" allowOverlap="1" wp14:anchorId="11F4F573" wp14:editId="2C2E1225">
            <wp:simplePos x="0" y="0"/>
            <wp:positionH relativeFrom="column">
              <wp:posOffset>3517</wp:posOffset>
            </wp:positionH>
            <wp:positionV relativeFrom="paragraph">
              <wp:posOffset>41031</wp:posOffset>
            </wp:positionV>
            <wp:extent cx="5274310" cy="5264785"/>
            <wp:effectExtent l="0" t="0" r="0" b="0"/>
            <wp:wrapTopAndBottom/>
            <wp:docPr id="661053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05369" name="图片 6610536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4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829AD" w:rsidRPr="003829AD" w:rsidSect="005139BC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143686" w14:textId="77777777" w:rsidR="002D322E" w:rsidRDefault="002D322E" w:rsidP="00882CFA">
      <w:r>
        <w:separator/>
      </w:r>
    </w:p>
  </w:endnote>
  <w:endnote w:type="continuationSeparator" w:id="0">
    <w:p w14:paraId="5B473A90" w14:textId="77777777" w:rsidR="002D322E" w:rsidRDefault="002D322E" w:rsidP="00882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13593788"/>
      <w:docPartObj>
        <w:docPartGallery w:val="Page Numbers (Bottom of Page)"/>
        <w:docPartUnique/>
      </w:docPartObj>
    </w:sdtPr>
    <w:sdtContent>
      <w:p w14:paraId="105ED4F6" w14:textId="5FD1DC49" w:rsidR="00454E06" w:rsidRDefault="00454E0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59C2D6" w14:textId="77777777" w:rsidR="00454E06" w:rsidRDefault="00454E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1525B3" w14:textId="77777777" w:rsidR="002D322E" w:rsidRDefault="002D322E" w:rsidP="00882CFA">
      <w:r>
        <w:separator/>
      </w:r>
    </w:p>
  </w:footnote>
  <w:footnote w:type="continuationSeparator" w:id="0">
    <w:p w14:paraId="73921042" w14:textId="77777777" w:rsidR="002D322E" w:rsidRDefault="002D322E" w:rsidP="00882C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AC4F6A"/>
    <w:multiLevelType w:val="hybridMultilevel"/>
    <w:tmpl w:val="3856A758"/>
    <w:lvl w:ilvl="0" w:tplc="C3B20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628182B"/>
    <w:multiLevelType w:val="hybridMultilevel"/>
    <w:tmpl w:val="B3E27916"/>
    <w:lvl w:ilvl="0" w:tplc="45FC2A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75102119">
    <w:abstractNumId w:val="0"/>
  </w:num>
  <w:num w:numId="2" w16cid:durableId="10582802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1BDA"/>
    <w:rsid w:val="00001095"/>
    <w:rsid w:val="0000387E"/>
    <w:rsid w:val="00006D98"/>
    <w:rsid w:val="00047E4D"/>
    <w:rsid w:val="00075114"/>
    <w:rsid w:val="00087995"/>
    <w:rsid w:val="000A2175"/>
    <w:rsid w:val="000A3966"/>
    <w:rsid w:val="000B013B"/>
    <w:rsid w:val="000B203A"/>
    <w:rsid w:val="000D1DCB"/>
    <w:rsid w:val="000D20A4"/>
    <w:rsid w:val="000D5B3C"/>
    <w:rsid w:val="000D685C"/>
    <w:rsid w:val="000D7698"/>
    <w:rsid w:val="00114F13"/>
    <w:rsid w:val="00123C14"/>
    <w:rsid w:val="001263DE"/>
    <w:rsid w:val="00145086"/>
    <w:rsid w:val="00145E07"/>
    <w:rsid w:val="001517A0"/>
    <w:rsid w:val="00155248"/>
    <w:rsid w:val="001626CA"/>
    <w:rsid w:val="001B0551"/>
    <w:rsid w:val="001B4E26"/>
    <w:rsid w:val="001B7654"/>
    <w:rsid w:val="001C39E6"/>
    <w:rsid w:val="001D1BDA"/>
    <w:rsid w:val="001E2EAD"/>
    <w:rsid w:val="001F1FE1"/>
    <w:rsid w:val="001F2D73"/>
    <w:rsid w:val="001F6EB5"/>
    <w:rsid w:val="001F6FC0"/>
    <w:rsid w:val="002021E3"/>
    <w:rsid w:val="00204A4C"/>
    <w:rsid w:val="00223067"/>
    <w:rsid w:val="00226B58"/>
    <w:rsid w:val="00234CE4"/>
    <w:rsid w:val="00235662"/>
    <w:rsid w:val="00266CAE"/>
    <w:rsid w:val="00275720"/>
    <w:rsid w:val="00281CEE"/>
    <w:rsid w:val="00291E50"/>
    <w:rsid w:val="002B1AFC"/>
    <w:rsid w:val="002D322E"/>
    <w:rsid w:val="002E0EB8"/>
    <w:rsid w:val="002E30B5"/>
    <w:rsid w:val="002E3CF3"/>
    <w:rsid w:val="002E3F98"/>
    <w:rsid w:val="002E490B"/>
    <w:rsid w:val="002E795E"/>
    <w:rsid w:val="002F6FF2"/>
    <w:rsid w:val="00310DD5"/>
    <w:rsid w:val="00316D14"/>
    <w:rsid w:val="00317D59"/>
    <w:rsid w:val="00326BD0"/>
    <w:rsid w:val="00343CE4"/>
    <w:rsid w:val="00347A45"/>
    <w:rsid w:val="0037064C"/>
    <w:rsid w:val="003774C0"/>
    <w:rsid w:val="003829AD"/>
    <w:rsid w:val="00384BD9"/>
    <w:rsid w:val="0038757C"/>
    <w:rsid w:val="003A669E"/>
    <w:rsid w:val="003A7757"/>
    <w:rsid w:val="003C07BE"/>
    <w:rsid w:val="003D227C"/>
    <w:rsid w:val="004060B3"/>
    <w:rsid w:val="00416416"/>
    <w:rsid w:val="00426527"/>
    <w:rsid w:val="0043438C"/>
    <w:rsid w:val="00436D79"/>
    <w:rsid w:val="004476A9"/>
    <w:rsid w:val="00454E06"/>
    <w:rsid w:val="0046134F"/>
    <w:rsid w:val="0046317C"/>
    <w:rsid w:val="004658DB"/>
    <w:rsid w:val="00472089"/>
    <w:rsid w:val="00472C57"/>
    <w:rsid w:val="00481917"/>
    <w:rsid w:val="00490B1D"/>
    <w:rsid w:val="004B22B9"/>
    <w:rsid w:val="004B48EB"/>
    <w:rsid w:val="004F269C"/>
    <w:rsid w:val="004F29DC"/>
    <w:rsid w:val="004F4DB1"/>
    <w:rsid w:val="0050307B"/>
    <w:rsid w:val="00507071"/>
    <w:rsid w:val="00512F72"/>
    <w:rsid w:val="005139BC"/>
    <w:rsid w:val="00514027"/>
    <w:rsid w:val="00517900"/>
    <w:rsid w:val="005312F8"/>
    <w:rsid w:val="00531A6F"/>
    <w:rsid w:val="00532925"/>
    <w:rsid w:val="005550FA"/>
    <w:rsid w:val="005563EF"/>
    <w:rsid w:val="00556502"/>
    <w:rsid w:val="0057508B"/>
    <w:rsid w:val="00590BE6"/>
    <w:rsid w:val="005B4FEE"/>
    <w:rsid w:val="005D2524"/>
    <w:rsid w:val="005D6E7A"/>
    <w:rsid w:val="005E1728"/>
    <w:rsid w:val="006000A5"/>
    <w:rsid w:val="00603DF6"/>
    <w:rsid w:val="00605021"/>
    <w:rsid w:val="0063383C"/>
    <w:rsid w:val="006575AB"/>
    <w:rsid w:val="006738CB"/>
    <w:rsid w:val="00674CDB"/>
    <w:rsid w:val="0067505C"/>
    <w:rsid w:val="00676684"/>
    <w:rsid w:val="0067713F"/>
    <w:rsid w:val="00683C21"/>
    <w:rsid w:val="0068518D"/>
    <w:rsid w:val="00693A12"/>
    <w:rsid w:val="006A23D5"/>
    <w:rsid w:val="006E0FCB"/>
    <w:rsid w:val="006F01D4"/>
    <w:rsid w:val="00706307"/>
    <w:rsid w:val="0074198C"/>
    <w:rsid w:val="007649D1"/>
    <w:rsid w:val="00765131"/>
    <w:rsid w:val="00781E80"/>
    <w:rsid w:val="00783FAC"/>
    <w:rsid w:val="007925AE"/>
    <w:rsid w:val="007A0BAB"/>
    <w:rsid w:val="007B3AB5"/>
    <w:rsid w:val="007B5DDC"/>
    <w:rsid w:val="007B7212"/>
    <w:rsid w:val="007D112A"/>
    <w:rsid w:val="007D2458"/>
    <w:rsid w:val="007E4216"/>
    <w:rsid w:val="007F5F77"/>
    <w:rsid w:val="00801B61"/>
    <w:rsid w:val="008051E9"/>
    <w:rsid w:val="00844CE4"/>
    <w:rsid w:val="0085208A"/>
    <w:rsid w:val="00854F05"/>
    <w:rsid w:val="008554D9"/>
    <w:rsid w:val="00856F5A"/>
    <w:rsid w:val="00861AEE"/>
    <w:rsid w:val="00867C28"/>
    <w:rsid w:val="00873555"/>
    <w:rsid w:val="00882CFA"/>
    <w:rsid w:val="0088721E"/>
    <w:rsid w:val="00890CAB"/>
    <w:rsid w:val="008B619C"/>
    <w:rsid w:val="008C385B"/>
    <w:rsid w:val="008C7FE6"/>
    <w:rsid w:val="008E1F7D"/>
    <w:rsid w:val="008E715F"/>
    <w:rsid w:val="008F0111"/>
    <w:rsid w:val="008F196A"/>
    <w:rsid w:val="0090166D"/>
    <w:rsid w:val="00912BC8"/>
    <w:rsid w:val="00920FCF"/>
    <w:rsid w:val="00921BEF"/>
    <w:rsid w:val="009326EA"/>
    <w:rsid w:val="009635BE"/>
    <w:rsid w:val="00965D45"/>
    <w:rsid w:val="0097350D"/>
    <w:rsid w:val="00990844"/>
    <w:rsid w:val="009966AF"/>
    <w:rsid w:val="009A64F0"/>
    <w:rsid w:val="009D1A2F"/>
    <w:rsid w:val="009E5716"/>
    <w:rsid w:val="009E7E9C"/>
    <w:rsid w:val="009F23FA"/>
    <w:rsid w:val="00A10A70"/>
    <w:rsid w:val="00A17063"/>
    <w:rsid w:val="00A22435"/>
    <w:rsid w:val="00A236A7"/>
    <w:rsid w:val="00A261AB"/>
    <w:rsid w:val="00A304EC"/>
    <w:rsid w:val="00A30C51"/>
    <w:rsid w:val="00A31CF9"/>
    <w:rsid w:val="00A46282"/>
    <w:rsid w:val="00A4713D"/>
    <w:rsid w:val="00A4773A"/>
    <w:rsid w:val="00A510B3"/>
    <w:rsid w:val="00A71490"/>
    <w:rsid w:val="00AC6CEC"/>
    <w:rsid w:val="00AE468D"/>
    <w:rsid w:val="00AF1B26"/>
    <w:rsid w:val="00AF2E1F"/>
    <w:rsid w:val="00AF2FDD"/>
    <w:rsid w:val="00B1492A"/>
    <w:rsid w:val="00B20ED5"/>
    <w:rsid w:val="00B445C1"/>
    <w:rsid w:val="00B6696B"/>
    <w:rsid w:val="00BA5DDF"/>
    <w:rsid w:val="00BB7815"/>
    <w:rsid w:val="00BC2243"/>
    <w:rsid w:val="00BD5AFC"/>
    <w:rsid w:val="00BE4225"/>
    <w:rsid w:val="00C07C2E"/>
    <w:rsid w:val="00C278AB"/>
    <w:rsid w:val="00C40A34"/>
    <w:rsid w:val="00C42C4F"/>
    <w:rsid w:val="00C458E0"/>
    <w:rsid w:val="00C557CC"/>
    <w:rsid w:val="00C6235E"/>
    <w:rsid w:val="00C64669"/>
    <w:rsid w:val="00C70E24"/>
    <w:rsid w:val="00C756AB"/>
    <w:rsid w:val="00CA667D"/>
    <w:rsid w:val="00CB4C31"/>
    <w:rsid w:val="00CC5F06"/>
    <w:rsid w:val="00CE3F1D"/>
    <w:rsid w:val="00CF10D5"/>
    <w:rsid w:val="00D044B1"/>
    <w:rsid w:val="00D142F4"/>
    <w:rsid w:val="00D5247E"/>
    <w:rsid w:val="00D61116"/>
    <w:rsid w:val="00D62AF7"/>
    <w:rsid w:val="00D648AF"/>
    <w:rsid w:val="00D6713F"/>
    <w:rsid w:val="00D71738"/>
    <w:rsid w:val="00D7332B"/>
    <w:rsid w:val="00D86ED3"/>
    <w:rsid w:val="00DA6CF5"/>
    <w:rsid w:val="00DB2BC1"/>
    <w:rsid w:val="00DB63B4"/>
    <w:rsid w:val="00DC5A9B"/>
    <w:rsid w:val="00DD068A"/>
    <w:rsid w:val="00DE0471"/>
    <w:rsid w:val="00E00055"/>
    <w:rsid w:val="00E07E6C"/>
    <w:rsid w:val="00E22365"/>
    <w:rsid w:val="00E3736D"/>
    <w:rsid w:val="00E42254"/>
    <w:rsid w:val="00E6212A"/>
    <w:rsid w:val="00E64453"/>
    <w:rsid w:val="00E65FED"/>
    <w:rsid w:val="00E67F58"/>
    <w:rsid w:val="00E7087C"/>
    <w:rsid w:val="00E86D48"/>
    <w:rsid w:val="00E96864"/>
    <w:rsid w:val="00EA5122"/>
    <w:rsid w:val="00EB77B4"/>
    <w:rsid w:val="00EC2297"/>
    <w:rsid w:val="00ED65A3"/>
    <w:rsid w:val="00ED7A5B"/>
    <w:rsid w:val="00EE236A"/>
    <w:rsid w:val="00EE3151"/>
    <w:rsid w:val="00EE4968"/>
    <w:rsid w:val="00EF43E4"/>
    <w:rsid w:val="00EF74ED"/>
    <w:rsid w:val="00F0170E"/>
    <w:rsid w:val="00F0308E"/>
    <w:rsid w:val="00F0407B"/>
    <w:rsid w:val="00F471AA"/>
    <w:rsid w:val="00F50A3E"/>
    <w:rsid w:val="00F53CFD"/>
    <w:rsid w:val="00FA5D1E"/>
    <w:rsid w:val="00FE0A8A"/>
    <w:rsid w:val="00FF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4FBF4"/>
  <w15:docId w15:val="{F5245D59-40E1-478C-B404-C886202A8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B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C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CFA"/>
    <w:rPr>
      <w:sz w:val="18"/>
      <w:szCs w:val="18"/>
    </w:rPr>
  </w:style>
  <w:style w:type="table" w:styleId="a7">
    <w:name w:val="Table Grid"/>
    <w:basedOn w:val="a1"/>
    <w:uiPriority w:val="39"/>
    <w:rsid w:val="0060502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7D2458"/>
    <w:rPr>
      <w:i/>
      <w:iCs/>
    </w:rPr>
  </w:style>
  <w:style w:type="paragraph" w:styleId="a9">
    <w:name w:val="annotation text"/>
    <w:basedOn w:val="a"/>
    <w:link w:val="aa"/>
    <w:uiPriority w:val="99"/>
    <w:semiHidden/>
    <w:unhideWhenUsed/>
    <w:rsid w:val="00E07E6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07E6C"/>
  </w:style>
  <w:style w:type="paragraph" w:styleId="ab">
    <w:name w:val="List Paragraph"/>
    <w:basedOn w:val="a"/>
    <w:uiPriority w:val="34"/>
    <w:qFormat/>
    <w:rsid w:val="00C6235E"/>
    <w:pPr>
      <w:ind w:firstLineChars="200" w:firstLine="420"/>
    </w:pPr>
  </w:style>
  <w:style w:type="character" w:styleId="ac">
    <w:name w:val="Hyperlink"/>
    <w:basedOn w:val="a0"/>
    <w:uiPriority w:val="99"/>
    <w:semiHidden/>
    <w:unhideWhenUsed/>
    <w:rsid w:val="009F23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8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r-project.org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6</TotalTime>
  <Pages>11</Pages>
  <Words>1684</Words>
  <Characters>9601</Characters>
  <Application>Microsoft Office Word</Application>
  <DocSecurity>0</DocSecurity>
  <Lines>80</Lines>
  <Paragraphs>22</Paragraphs>
  <ScaleCrop>false</ScaleCrop>
  <Company/>
  <LinksUpToDate>false</LinksUpToDate>
  <CharactersWithSpaces>1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颜 瑶</dc:creator>
  <cp:keywords/>
  <dc:description/>
  <cp:lastModifiedBy>瑶 颜</cp:lastModifiedBy>
  <cp:revision>43</cp:revision>
  <dcterms:created xsi:type="dcterms:W3CDTF">2023-02-25T14:12:00Z</dcterms:created>
  <dcterms:modified xsi:type="dcterms:W3CDTF">2024-06-15T12:11:00Z</dcterms:modified>
</cp:coreProperties>
</file>